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4915D" w14:textId="77777777" w:rsidR="003C77FF" w:rsidRDefault="003C77FF" w:rsidP="003C77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Toc6406428"/>
      <w:r w:rsidRPr="000100A5">
        <w:rPr>
          <w:rFonts w:ascii="Times New Roman" w:hAnsi="Times New Roman" w:cs="Times New Roman"/>
          <w:b/>
          <w:sz w:val="24"/>
          <w:szCs w:val="24"/>
        </w:rPr>
        <w:t xml:space="preserve">Comparative analyses of transcriptional responses of </w:t>
      </w:r>
      <w:proofErr w:type="spellStart"/>
      <w:r w:rsidRPr="003C77FF">
        <w:rPr>
          <w:rFonts w:ascii="Times New Roman" w:hAnsi="Times New Roman" w:cs="Times New Roman"/>
          <w:b/>
          <w:i/>
          <w:iCs/>
          <w:sz w:val="24"/>
          <w:szCs w:val="24"/>
        </w:rPr>
        <w:t>Dectes</w:t>
      </w:r>
      <w:proofErr w:type="spellEnd"/>
      <w:r w:rsidRPr="003C77F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3C77FF">
        <w:rPr>
          <w:rFonts w:ascii="Times New Roman" w:hAnsi="Times New Roman" w:cs="Times New Roman"/>
          <w:b/>
          <w:i/>
          <w:iCs/>
          <w:sz w:val="24"/>
          <w:szCs w:val="24"/>
        </w:rPr>
        <w:t>texanus</w:t>
      </w:r>
      <w:proofErr w:type="spellEnd"/>
      <w:r w:rsidRPr="000100A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100A5">
        <w:rPr>
          <w:rFonts w:ascii="Times New Roman" w:hAnsi="Times New Roman" w:cs="Times New Roman"/>
          <w:b/>
          <w:sz w:val="24"/>
          <w:szCs w:val="24"/>
        </w:rPr>
        <w:t>LeConte</w:t>
      </w:r>
      <w:proofErr w:type="spellEnd"/>
      <w:r w:rsidRPr="000100A5">
        <w:rPr>
          <w:rFonts w:ascii="Times New Roman" w:hAnsi="Times New Roman" w:cs="Times New Roman"/>
          <w:b/>
          <w:sz w:val="24"/>
          <w:szCs w:val="24"/>
        </w:rPr>
        <w:t xml:space="preserve"> (Coleoptera: </w:t>
      </w:r>
      <w:proofErr w:type="spellStart"/>
      <w:r w:rsidRPr="000100A5">
        <w:rPr>
          <w:rFonts w:ascii="Times New Roman" w:hAnsi="Times New Roman" w:cs="Times New Roman"/>
          <w:b/>
          <w:sz w:val="24"/>
          <w:szCs w:val="24"/>
        </w:rPr>
        <w:t>Cerambycidae</w:t>
      </w:r>
      <w:proofErr w:type="spellEnd"/>
      <w:r w:rsidRPr="000100A5">
        <w:rPr>
          <w:rFonts w:ascii="Times New Roman" w:hAnsi="Times New Roman" w:cs="Times New Roman"/>
          <w:b/>
          <w:sz w:val="24"/>
          <w:szCs w:val="24"/>
        </w:rPr>
        <w:t>) larvae fed on three different host plants and artificial diet.</w:t>
      </w:r>
    </w:p>
    <w:p w14:paraId="4330D7AB" w14:textId="410E12A5" w:rsidR="003C77FF" w:rsidRPr="00911F6F" w:rsidRDefault="003C77FF" w:rsidP="003C77F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11F6F">
        <w:rPr>
          <w:rFonts w:ascii="Times New Roman" w:hAnsi="Times New Roman" w:cs="Times New Roman"/>
          <w:b/>
          <w:sz w:val="24"/>
          <w:szCs w:val="24"/>
        </w:rPr>
        <w:t>Lina M. Aguirre-Rojas, Erin D. Scull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Pr="00911F6F">
        <w:rPr>
          <w:rFonts w:ascii="Times New Roman" w:hAnsi="Times New Roman" w:cs="Times New Roman"/>
          <w:b/>
          <w:sz w:val="24"/>
          <w:szCs w:val="24"/>
        </w:rPr>
        <w:t>, Harold</w:t>
      </w:r>
      <w:r>
        <w:rPr>
          <w:rFonts w:ascii="Times New Roman" w:hAnsi="Times New Roman" w:cs="Times New Roman"/>
          <w:b/>
          <w:sz w:val="24"/>
          <w:szCs w:val="24"/>
        </w:rPr>
        <w:t xml:space="preserve"> N.</w:t>
      </w:r>
      <w:r w:rsidRPr="00911F6F">
        <w:rPr>
          <w:rFonts w:ascii="Times New Roman" w:hAnsi="Times New Roman" w:cs="Times New Roman"/>
          <w:b/>
          <w:sz w:val="24"/>
          <w:szCs w:val="24"/>
        </w:rPr>
        <w:t xml:space="preserve"> Trick, </w:t>
      </w:r>
      <w:proofErr w:type="spellStart"/>
      <w:r w:rsidRPr="00911F6F">
        <w:rPr>
          <w:rFonts w:ascii="Times New Roman" w:hAnsi="Times New Roman" w:cs="Times New Roman"/>
          <w:b/>
          <w:sz w:val="24"/>
          <w:szCs w:val="24"/>
        </w:rPr>
        <w:t>Ku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1F6F">
        <w:rPr>
          <w:rFonts w:ascii="Times New Roman" w:hAnsi="Times New Roman" w:cs="Times New Roman"/>
          <w:b/>
          <w:sz w:val="24"/>
          <w:szCs w:val="24"/>
        </w:rPr>
        <w:t>Yan Zhu, and C. Michael Smith</w:t>
      </w:r>
    </w:p>
    <w:p w14:paraId="515B6D95" w14:textId="77777777" w:rsidR="003C77FF" w:rsidRDefault="003C77FF" w:rsidP="0030173F">
      <w:pPr>
        <w:pStyle w:val="Caption"/>
      </w:pPr>
    </w:p>
    <w:p w14:paraId="6305A878" w14:textId="77777777" w:rsidR="003C77FF" w:rsidRDefault="003C77FF" w:rsidP="0030173F">
      <w:pPr>
        <w:pStyle w:val="Caption"/>
      </w:pPr>
    </w:p>
    <w:p w14:paraId="52A90079" w14:textId="77777777" w:rsidR="003C77FF" w:rsidRDefault="003C77FF" w:rsidP="0030173F">
      <w:pPr>
        <w:pStyle w:val="Caption"/>
      </w:pPr>
    </w:p>
    <w:p w14:paraId="72DFA82F" w14:textId="6B1D007F" w:rsidR="0030173F" w:rsidRPr="009C4CC1" w:rsidRDefault="0030173F" w:rsidP="0030173F">
      <w:pPr>
        <w:pStyle w:val="Caption"/>
        <w:rPr>
          <w:szCs w:val="24"/>
        </w:rPr>
      </w:pPr>
      <w:r>
        <w:t>Supplementary Table S</w:t>
      </w:r>
      <w:fldSimple w:instr=" SEQ Supplementary_Table_S \* ARABIC ">
        <w:r>
          <w:rPr>
            <w:noProof/>
          </w:rPr>
          <w:t>1</w:t>
        </w:r>
      </w:fldSimple>
      <w:r w:rsidRPr="009C4CC1">
        <w:rPr>
          <w:szCs w:val="24"/>
        </w:rPr>
        <w:t xml:space="preserve">. </w:t>
      </w:r>
      <w:r>
        <w:rPr>
          <w:szCs w:val="24"/>
        </w:rPr>
        <w:t xml:space="preserve">Read yields from Illumina sequencing of </w:t>
      </w:r>
      <w:proofErr w:type="spellStart"/>
      <w:r w:rsidRPr="009C4CC1">
        <w:rPr>
          <w:i/>
          <w:iCs/>
          <w:szCs w:val="24"/>
        </w:rPr>
        <w:t>Dectes</w:t>
      </w:r>
      <w:proofErr w:type="spellEnd"/>
      <w:r w:rsidRPr="009C4CC1">
        <w:rPr>
          <w:i/>
          <w:iCs/>
          <w:szCs w:val="24"/>
        </w:rPr>
        <w:t xml:space="preserve"> </w:t>
      </w:r>
      <w:proofErr w:type="spellStart"/>
      <w:r w:rsidRPr="009C4CC1">
        <w:rPr>
          <w:i/>
          <w:iCs/>
          <w:szCs w:val="24"/>
        </w:rPr>
        <w:t>texanus</w:t>
      </w:r>
      <w:proofErr w:type="spellEnd"/>
      <w:r w:rsidRPr="009C4CC1">
        <w:rPr>
          <w:szCs w:val="24"/>
        </w:rPr>
        <w:t xml:space="preserve"> </w:t>
      </w:r>
      <w:r>
        <w:rPr>
          <w:szCs w:val="24"/>
        </w:rPr>
        <w:t xml:space="preserve">RNA-Seq libraries </w:t>
      </w:r>
      <w:r w:rsidRPr="009C4CC1">
        <w:rPr>
          <w:szCs w:val="24"/>
        </w:rPr>
        <w:t>and database accessions</w:t>
      </w:r>
      <w:bookmarkEnd w:id="0"/>
    </w:p>
    <w:tbl>
      <w:tblPr>
        <w:tblW w:w="9630" w:type="dxa"/>
        <w:tblLook w:val="04A0" w:firstRow="1" w:lastRow="0" w:firstColumn="1" w:lastColumn="0" w:noHBand="0" w:noVBand="1"/>
      </w:tblPr>
      <w:tblGrid>
        <w:gridCol w:w="1964"/>
        <w:gridCol w:w="1870"/>
        <w:gridCol w:w="1870"/>
        <w:gridCol w:w="1995"/>
        <w:gridCol w:w="1931"/>
      </w:tblGrid>
      <w:tr w:rsidR="0030173F" w:rsidRPr="009C4CC1" w14:paraId="31615874" w14:textId="77777777" w:rsidTr="00CF31CB">
        <w:trPr>
          <w:trHeight w:val="300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F9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E84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1B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ed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F4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C6A94" w14:textId="77777777" w:rsidR="0030173F" w:rsidRPr="0001781F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78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A accession #</w:t>
            </w:r>
          </w:p>
        </w:tc>
      </w:tr>
      <w:tr w:rsidR="0030173F" w:rsidRPr="009C4CC1" w14:paraId="4D64496A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25D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C5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 Pairs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F6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 Pair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C1D9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Retained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8E92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173F" w:rsidRPr="009C4CC1" w14:paraId="5C5F2F6E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A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oybean-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14D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835,97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451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820,64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33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83460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7</w:t>
            </w:r>
          </w:p>
        </w:tc>
      </w:tr>
      <w:tr w:rsidR="0030173F" w:rsidRPr="009C4CC1" w14:paraId="4D3D7D8C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77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oybean-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8E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097,1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D78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076,97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7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21366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6</w:t>
            </w:r>
          </w:p>
        </w:tc>
      </w:tr>
      <w:tr w:rsidR="0030173F" w:rsidRPr="009C4CC1" w14:paraId="15CB10DA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2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oybean-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C1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,825,7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FE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,804,95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9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240AA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3</w:t>
            </w:r>
          </w:p>
        </w:tc>
      </w:tr>
      <w:tr w:rsidR="0030173F" w:rsidRPr="009C4CC1" w14:paraId="5BE02050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7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nflower-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A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,460,3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0E8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,446,46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214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6C202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2</w:t>
            </w:r>
          </w:p>
        </w:tc>
      </w:tr>
      <w:tr w:rsidR="0030173F" w:rsidRPr="009C4CC1" w14:paraId="5F8B866F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880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nflower-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8FF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5,787,0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C3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5,770,59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C4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50F9C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1</w:t>
            </w:r>
          </w:p>
        </w:tc>
      </w:tr>
      <w:tr w:rsidR="0030173F" w:rsidRPr="009C4CC1" w14:paraId="5F95B565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82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nflower-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E6B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650,2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3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635,78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4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0ABF2F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0</w:t>
            </w:r>
          </w:p>
        </w:tc>
      </w:tr>
      <w:tr w:rsidR="0030173F" w:rsidRPr="009C4CC1" w14:paraId="645E8802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A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iant </w:t>
            </w:r>
            <w:proofErr w:type="gram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agweed-A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28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301,9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D4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285,84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24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90372F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09</w:t>
            </w:r>
          </w:p>
        </w:tc>
      </w:tr>
      <w:tr w:rsidR="0030173F" w:rsidRPr="009C4CC1" w14:paraId="13BE2A57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E7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iant </w:t>
            </w:r>
            <w:proofErr w:type="gram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agweed-B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42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046,6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F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027,17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C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3F832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08</w:t>
            </w:r>
          </w:p>
        </w:tc>
      </w:tr>
      <w:tr w:rsidR="0030173F" w:rsidRPr="009C4CC1" w14:paraId="5DC148C0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4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iant </w:t>
            </w:r>
            <w:proofErr w:type="gram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agweed-C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14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,849,7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49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,830,19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98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C240A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07</w:t>
            </w:r>
          </w:p>
        </w:tc>
      </w:tr>
      <w:tr w:rsidR="0030173F" w:rsidRPr="009C4CC1" w14:paraId="1190CD81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B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tificial diet – 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A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461,4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20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,445,31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01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B750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06</w:t>
            </w:r>
          </w:p>
        </w:tc>
      </w:tr>
      <w:tr w:rsidR="0030173F" w:rsidRPr="009C4CC1" w14:paraId="32B670ED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96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tificial diet – D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A4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,837,5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18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,822,43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4FF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5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F3797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5</w:t>
            </w:r>
          </w:p>
        </w:tc>
      </w:tr>
      <w:tr w:rsidR="0030173F" w:rsidRPr="009C4CC1" w14:paraId="4E9D314B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F9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tificial diet – 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85F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492,10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46D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468,730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98B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2%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87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R13613714</w:t>
            </w:r>
          </w:p>
        </w:tc>
      </w:tr>
      <w:tr w:rsidR="0030173F" w:rsidRPr="009C4CC1" w14:paraId="72AC97CC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F99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otal Read Pair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EC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5,646,0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96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5,435,10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A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94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0233B7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A8431F3" w14:textId="77777777" w:rsidTr="00CF31CB">
        <w:trPr>
          <w:trHeight w:val="300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51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otal Gb of data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37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36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57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.79%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64B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7D427F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percase letters indicate different replicates. SRA = Sequence Read Archive.</w:t>
      </w:r>
    </w:p>
    <w:p w14:paraId="2C6CC87F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454791D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7B74A98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  <w:sectPr w:rsidR="0030173F" w:rsidRPr="009C4CC1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6DB562C3" w14:textId="77777777" w:rsidR="0030173F" w:rsidRPr="009C4CC1" w:rsidRDefault="0030173F" w:rsidP="0030173F">
      <w:pPr>
        <w:pStyle w:val="Caption"/>
        <w:rPr>
          <w:b w:val="0"/>
          <w:bCs w:val="0"/>
          <w:szCs w:val="24"/>
        </w:rPr>
      </w:pPr>
      <w:bookmarkStart w:id="1" w:name="_Toc6406429"/>
      <w:r>
        <w:lastRenderedPageBreak/>
        <w:t>Supplementary Table S</w:t>
      </w:r>
      <w:fldSimple w:instr=" SEQ Supplementary_Table_S \* ARABIC ">
        <w:r>
          <w:rPr>
            <w:noProof/>
          </w:rPr>
          <w:t>2</w:t>
        </w:r>
      </w:fldSimple>
      <w:r>
        <w:t xml:space="preserve">. Descriptive summary of </w:t>
      </w:r>
      <w:proofErr w:type="spellStart"/>
      <w:r w:rsidRPr="00AF0351">
        <w:rPr>
          <w:i/>
          <w:iCs/>
          <w:szCs w:val="24"/>
        </w:rPr>
        <w:t>Dectes</w:t>
      </w:r>
      <w:proofErr w:type="spellEnd"/>
      <w:r w:rsidRPr="00AF0351">
        <w:rPr>
          <w:i/>
          <w:iCs/>
          <w:szCs w:val="24"/>
        </w:rPr>
        <w:t xml:space="preserve"> </w:t>
      </w:r>
      <w:proofErr w:type="spellStart"/>
      <w:r w:rsidRPr="00AF0351">
        <w:rPr>
          <w:i/>
          <w:iCs/>
          <w:szCs w:val="24"/>
        </w:rPr>
        <w:t>texanus</w:t>
      </w:r>
      <w:proofErr w:type="spellEnd"/>
      <w:r w:rsidRPr="00AF0351">
        <w:rPr>
          <w:i/>
          <w:iCs/>
          <w:szCs w:val="24"/>
        </w:rPr>
        <w:t xml:space="preserve"> de novo</w:t>
      </w:r>
      <w:r w:rsidRPr="00AF0351">
        <w:rPr>
          <w:szCs w:val="24"/>
        </w:rPr>
        <w:t xml:space="preserve"> transcriptome assembly </w:t>
      </w:r>
      <w:r>
        <w:rPr>
          <w:szCs w:val="24"/>
        </w:rPr>
        <w:t>metrics</w:t>
      </w:r>
      <w:bookmarkEnd w:id="1"/>
    </w:p>
    <w:tbl>
      <w:tblPr>
        <w:tblW w:w="10530" w:type="dxa"/>
        <w:tblLook w:val="04A0" w:firstRow="1" w:lastRow="0" w:firstColumn="1" w:lastColumn="0" w:noHBand="0" w:noVBand="1"/>
      </w:tblPr>
      <w:tblGrid>
        <w:gridCol w:w="7560"/>
        <w:gridCol w:w="1270"/>
        <w:gridCol w:w="1700"/>
      </w:tblGrid>
      <w:tr w:rsidR="0030173F" w:rsidRPr="009C4CC1" w14:paraId="501B28CC" w14:textId="77777777" w:rsidTr="00CF31CB">
        <w:trPr>
          <w:trHeight w:val="600"/>
          <w:tblHeader/>
        </w:trPr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BF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mbled Reads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F3F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iltere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15B5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ltered </w:t>
            </w:r>
          </w:p>
        </w:tc>
      </w:tr>
      <w:tr w:rsidR="0030173F" w:rsidRPr="009C4CC1" w14:paraId="6EF80659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97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transcript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396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7,8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19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,461</w:t>
            </w:r>
          </w:p>
        </w:tc>
      </w:tr>
      <w:tr w:rsidR="0030173F" w:rsidRPr="009C4CC1" w14:paraId="32F2938A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E6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Number of unigenes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98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5,9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B6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,504</w:t>
            </w:r>
          </w:p>
        </w:tc>
      </w:tr>
      <w:tr w:rsidR="0030173F" w:rsidRPr="009C4CC1" w14:paraId="7E68B01A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57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N50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length (longest transcript per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) (bp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C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4FF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,195</w:t>
            </w:r>
          </w:p>
        </w:tc>
      </w:tr>
      <w:tr w:rsidR="0030173F" w:rsidRPr="009C4CC1" w14:paraId="7A9D36EB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8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Sum longest transcript per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(Mb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A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BB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30173F" w:rsidRPr="009C4CC1" w14:paraId="0C31C538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F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50 transcript length (bp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E8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,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B9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,025</w:t>
            </w:r>
          </w:p>
        </w:tc>
      </w:tr>
      <w:tr w:rsidR="0030173F" w:rsidRPr="009C4CC1" w14:paraId="0CEE09A9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3B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m transcript length (Mb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AC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2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03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30173F" w:rsidRPr="009C4CC1" w14:paraId="672C6BAC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3ED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soforms per unigene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523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C8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30173F" w:rsidRPr="009C4CC1" w14:paraId="0C51AF15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68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C %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C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.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D06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7.19</w:t>
            </w:r>
          </w:p>
        </w:tc>
      </w:tr>
      <w:tr w:rsidR="0030173F" w:rsidRPr="009C4CC1" w14:paraId="6947A260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2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50 protein length (amino acid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D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97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</w:tr>
      <w:tr w:rsidR="0030173F" w:rsidRPr="009C4CC1" w14:paraId="3C462BC7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24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transcripts with complete predicted ORF (% of total transcript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3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14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601 (73.8)</w:t>
            </w:r>
          </w:p>
        </w:tc>
      </w:tr>
      <w:tr w:rsidR="0030173F" w:rsidRPr="009C4CC1" w14:paraId="5DBAC21F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33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transcripts with 5’ partial ORF (% of total transcript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52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B47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,267 (7.9)</w:t>
            </w:r>
          </w:p>
        </w:tc>
      </w:tr>
      <w:tr w:rsidR="0030173F" w:rsidRPr="009C4CC1" w14:paraId="07C822A4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FC9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transcripts with 3’ partial ORF (% of total transcript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46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C5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,199 (12.5)</w:t>
            </w:r>
          </w:p>
        </w:tc>
      </w:tr>
      <w:tr w:rsidR="0030173F" w:rsidRPr="009C4CC1" w14:paraId="6F9D61EC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AD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unigenes with complete predicted ORF (% of unigene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2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C3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,975 (68.8)</w:t>
            </w:r>
          </w:p>
        </w:tc>
      </w:tr>
      <w:tr w:rsidR="0030173F" w:rsidRPr="009C4CC1" w14:paraId="1501A3CE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8E4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unigenes with 5’partial ORF (% of unigenes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F0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3B8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,588 (10.9)</w:t>
            </w:r>
          </w:p>
        </w:tc>
      </w:tr>
      <w:tr w:rsidR="0030173F" w:rsidRPr="009C4CC1" w14:paraId="0AD39B9B" w14:textId="77777777" w:rsidTr="00CF31CB">
        <w:trPr>
          <w:trHeight w:val="300"/>
        </w:trPr>
        <w:tc>
          <w:tcPr>
            <w:tcW w:w="7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5CFC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mber of unigenes with 3’ partial ORF (% of unigenes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008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73F4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,421 (9.8)</w:t>
            </w:r>
          </w:p>
        </w:tc>
      </w:tr>
    </w:tbl>
    <w:p w14:paraId="730532BE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>ORF= Open reading frame</w:t>
      </w:r>
    </w:p>
    <w:p w14:paraId="29788E06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10ED3E58" w14:textId="77777777" w:rsidR="0030173F" w:rsidRPr="009C4CC1" w:rsidRDefault="0030173F" w:rsidP="0030173F">
      <w:pPr>
        <w:pStyle w:val="Caption"/>
        <w:rPr>
          <w:b w:val="0"/>
          <w:bCs w:val="0"/>
          <w:szCs w:val="24"/>
        </w:rPr>
      </w:pPr>
      <w:bookmarkStart w:id="2" w:name="_Toc6406430"/>
      <w:r>
        <w:lastRenderedPageBreak/>
        <w:t>Supplementary Table S</w:t>
      </w:r>
      <w:fldSimple w:instr=" SEQ Supplementary_Table_S \* ARABIC ">
        <w:r>
          <w:rPr>
            <w:noProof/>
          </w:rPr>
          <w:t>3</w:t>
        </w:r>
      </w:fldSimple>
      <w:r w:rsidRPr="009C4CC1">
        <w:rPr>
          <w:b w:val="0"/>
          <w:bCs w:val="0"/>
          <w:szCs w:val="24"/>
        </w:rPr>
        <w:t xml:space="preserve">. </w:t>
      </w:r>
      <w:r w:rsidRPr="0001781F">
        <w:rPr>
          <w:szCs w:val="24"/>
        </w:rPr>
        <w:t xml:space="preserve">Summary of </w:t>
      </w:r>
      <w:proofErr w:type="spellStart"/>
      <w:r w:rsidRPr="007335E1">
        <w:rPr>
          <w:i/>
          <w:iCs/>
          <w:szCs w:val="24"/>
        </w:rPr>
        <w:t>Dectes</w:t>
      </w:r>
      <w:proofErr w:type="spellEnd"/>
      <w:r w:rsidRPr="007335E1">
        <w:rPr>
          <w:i/>
          <w:iCs/>
          <w:szCs w:val="24"/>
        </w:rPr>
        <w:t xml:space="preserve"> </w:t>
      </w:r>
      <w:proofErr w:type="spellStart"/>
      <w:r w:rsidRPr="007335E1">
        <w:rPr>
          <w:i/>
          <w:iCs/>
          <w:szCs w:val="24"/>
        </w:rPr>
        <w:t>texanus</w:t>
      </w:r>
      <w:proofErr w:type="spellEnd"/>
      <w:r w:rsidRPr="007335E1">
        <w:rPr>
          <w:i/>
          <w:iCs/>
          <w:szCs w:val="24"/>
        </w:rPr>
        <w:t xml:space="preserve"> de novo</w:t>
      </w:r>
      <w:r w:rsidRPr="00592E6E">
        <w:rPr>
          <w:szCs w:val="24"/>
        </w:rPr>
        <w:t xml:space="preserve"> transcriptome</w:t>
      </w:r>
      <w:r w:rsidRPr="00AF0351">
        <w:rPr>
          <w:szCs w:val="24"/>
        </w:rPr>
        <w:t xml:space="preserve"> </w:t>
      </w:r>
      <w:r>
        <w:rPr>
          <w:szCs w:val="24"/>
        </w:rPr>
        <w:t>annotation metrics</w:t>
      </w:r>
      <w:bookmarkEnd w:id="2"/>
    </w:p>
    <w:tbl>
      <w:tblPr>
        <w:tblW w:w="12060" w:type="dxa"/>
        <w:tblLook w:val="04A0" w:firstRow="1" w:lastRow="0" w:firstColumn="1" w:lastColumn="0" w:noHBand="0" w:noVBand="1"/>
      </w:tblPr>
      <w:tblGrid>
        <w:gridCol w:w="5580"/>
        <w:gridCol w:w="1710"/>
        <w:gridCol w:w="1620"/>
        <w:gridCol w:w="1530"/>
        <w:gridCol w:w="1620"/>
      </w:tblGrid>
      <w:tr w:rsidR="0030173F" w:rsidRPr="009C4CC1" w14:paraId="6CE5DA63" w14:textId="77777777" w:rsidTr="00CF31CB">
        <w:trPr>
          <w:trHeight w:val="600"/>
        </w:trPr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78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notation summary filtered </w:t>
            </w:r>
            <w:r w:rsidRPr="009C4CC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de novo</w:t>
            </w: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embl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F12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P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issProt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FD1B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m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A domain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C93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 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222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GG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hology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0173F" w:rsidRPr="009C4CC1" w14:paraId="5786FC09" w14:textId="77777777" w:rsidTr="00CF31CB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F88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Number of transcripts with match (% total transcripts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667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,866 (7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2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,896 (7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5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,184 (48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2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,297 (24.8)</w:t>
            </w:r>
          </w:p>
        </w:tc>
      </w:tr>
      <w:tr w:rsidR="0030173F" w:rsidRPr="009C4CC1" w14:paraId="594E7723" w14:textId="77777777" w:rsidTr="00CF31CB">
        <w:trPr>
          <w:trHeight w:val="300"/>
        </w:trPr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CA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Number unigenes with match (% total unigenes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F3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,307 (7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13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,471 (72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2C4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,772 (46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8DA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,362 (37.0)</w:t>
            </w:r>
          </w:p>
        </w:tc>
      </w:tr>
    </w:tbl>
    <w:p w14:paraId="323D5A26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>GO= Gene ontology</w:t>
      </w:r>
    </w:p>
    <w:p w14:paraId="76B834E0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13D163BF" w14:textId="77777777" w:rsidR="0030173F" w:rsidRPr="009C4CC1" w:rsidRDefault="0030173F" w:rsidP="0030173F">
      <w:pPr>
        <w:pStyle w:val="Caption"/>
        <w:rPr>
          <w:b w:val="0"/>
          <w:bCs w:val="0"/>
          <w:szCs w:val="24"/>
        </w:rPr>
      </w:pPr>
      <w:bookmarkStart w:id="3" w:name="_Toc6406431"/>
      <w:r>
        <w:lastRenderedPageBreak/>
        <w:t>Supplementary Table S</w:t>
      </w:r>
      <w:fldSimple w:instr=" SEQ Supplementary_Table_S \* ARABIC ">
        <w:r>
          <w:rPr>
            <w:noProof/>
          </w:rPr>
          <w:t>4</w:t>
        </w:r>
      </w:fldSimple>
      <w:r w:rsidRPr="009C4CC1">
        <w:rPr>
          <w:b w:val="0"/>
          <w:szCs w:val="24"/>
        </w:rPr>
        <w:t xml:space="preserve">. </w:t>
      </w:r>
      <w:r w:rsidRPr="00AF0351">
        <w:rPr>
          <w:bCs w:val="0"/>
          <w:szCs w:val="24"/>
        </w:rPr>
        <w:t xml:space="preserve">Number of KEGG </w:t>
      </w:r>
      <w:proofErr w:type="spellStart"/>
      <w:r w:rsidRPr="00AF0351">
        <w:rPr>
          <w:bCs w:val="0"/>
          <w:szCs w:val="24"/>
        </w:rPr>
        <w:t>orthology</w:t>
      </w:r>
      <w:proofErr w:type="spellEnd"/>
      <w:r w:rsidRPr="00AF0351">
        <w:rPr>
          <w:bCs w:val="0"/>
          <w:szCs w:val="24"/>
        </w:rPr>
        <w:t xml:space="preserve"> (KO) terms identified in the </w:t>
      </w:r>
      <w:proofErr w:type="spellStart"/>
      <w:r w:rsidRPr="00AF0351">
        <w:rPr>
          <w:bCs w:val="0"/>
          <w:i/>
          <w:szCs w:val="24"/>
        </w:rPr>
        <w:t>Dectes</w:t>
      </w:r>
      <w:proofErr w:type="spellEnd"/>
      <w:r w:rsidRPr="00AF0351">
        <w:rPr>
          <w:bCs w:val="0"/>
          <w:i/>
          <w:szCs w:val="24"/>
        </w:rPr>
        <w:t xml:space="preserve"> </w:t>
      </w:r>
      <w:proofErr w:type="spellStart"/>
      <w:r w:rsidRPr="00AF0351">
        <w:rPr>
          <w:bCs w:val="0"/>
          <w:i/>
          <w:szCs w:val="24"/>
        </w:rPr>
        <w:t>texanus</w:t>
      </w:r>
      <w:proofErr w:type="spellEnd"/>
      <w:r w:rsidRPr="00AF0351">
        <w:rPr>
          <w:bCs w:val="0"/>
          <w:szCs w:val="24"/>
        </w:rPr>
        <w:t xml:space="preserve"> transcriptome and beetle reference genomes</w:t>
      </w:r>
      <w:bookmarkEnd w:id="3"/>
      <w:r>
        <w:rPr>
          <w:bCs w:val="0"/>
          <w:szCs w:val="24"/>
        </w:rPr>
        <w:t xml:space="preserve">. </w:t>
      </w:r>
      <w:r w:rsidRPr="0001781F">
        <w:rPr>
          <w:bCs w:val="0"/>
          <w:szCs w:val="24"/>
        </w:rPr>
        <w:t>KO term</w:t>
      </w:r>
      <w:r>
        <w:rPr>
          <w:bCs w:val="0"/>
          <w:szCs w:val="24"/>
        </w:rPr>
        <w:t>s</w:t>
      </w:r>
      <w:r w:rsidRPr="0001781F">
        <w:rPr>
          <w:bCs w:val="0"/>
          <w:szCs w:val="24"/>
        </w:rPr>
        <w:t xml:space="preserve"> represented in each pathway w</w:t>
      </w:r>
      <w:r>
        <w:rPr>
          <w:bCs w:val="0"/>
          <w:szCs w:val="24"/>
        </w:rPr>
        <w:t>ere</w:t>
      </w:r>
      <w:r w:rsidRPr="0001781F">
        <w:rPr>
          <w:bCs w:val="0"/>
          <w:szCs w:val="24"/>
        </w:rPr>
        <w:t xml:space="preserve"> only counted once for each species</w:t>
      </w:r>
      <w:r>
        <w:rPr>
          <w:bCs w:val="0"/>
          <w:szCs w:val="24"/>
        </w:rPr>
        <w:t>.</w:t>
      </w:r>
    </w:p>
    <w:tbl>
      <w:tblPr>
        <w:tblW w:w="12837" w:type="dxa"/>
        <w:tblLook w:val="04A0" w:firstRow="1" w:lastRow="0" w:firstColumn="1" w:lastColumn="0" w:noHBand="0" w:noVBand="1"/>
      </w:tblPr>
      <w:tblGrid>
        <w:gridCol w:w="6210"/>
        <w:gridCol w:w="1800"/>
        <w:gridCol w:w="1537"/>
        <w:gridCol w:w="1620"/>
        <w:gridCol w:w="1677"/>
      </w:tblGrid>
      <w:tr w:rsidR="0030173F" w:rsidRPr="009C4CC1" w14:paraId="2BCF61D9" w14:textId="77777777" w:rsidTr="00CF31CB">
        <w:trPr>
          <w:trHeight w:val="1020"/>
          <w:tblHeader/>
        </w:trPr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C5F4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 pathwa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8F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ctes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exanus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om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00120" w14:textId="77777777" w:rsidR="0030173F" w:rsidRPr="003000BB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oplophora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labripenn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7EEE8" w14:textId="77777777" w:rsidR="0030173F" w:rsidRPr="003000BB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bolium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staneu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522A8" w14:textId="77777777" w:rsidR="0030173F" w:rsidRPr="003000BB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ndroctonus</w:t>
            </w:r>
            <w:proofErr w:type="spellEnd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onderos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**</w:t>
            </w:r>
          </w:p>
        </w:tc>
      </w:tr>
      <w:tr w:rsidR="0030173F" w:rsidRPr="009C4CC1" w14:paraId="39B17008" w14:textId="77777777" w:rsidTr="00CF31CB">
        <w:trPr>
          <w:trHeight w:val="300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7B0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9F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A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D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CD3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1B5398A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B8B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hydr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84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6B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8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D1D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175274B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F2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C0A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D63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A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9C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0173F" w:rsidRPr="009C4CC1" w14:paraId="4AA6968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3E7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9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73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89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F2D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0173F" w:rsidRPr="009C4CC1" w14:paraId="0314E7D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59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C0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5D9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FA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9A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0173F" w:rsidRPr="009C4CC1" w14:paraId="2FA2D25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19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entose and glucuronate interconver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A1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5B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D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D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173F" w:rsidRPr="009C4CC1" w14:paraId="23C4406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6D4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B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6B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96B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16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0173F" w:rsidRPr="009C4CC1" w14:paraId="480D64E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19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F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F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43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1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0173F" w:rsidRPr="009C4CC1" w14:paraId="0AF2254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B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Ascorbate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6E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2DF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FB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B7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61C53FB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D53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A5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B2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0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C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0173F" w:rsidRPr="009C4CC1" w14:paraId="17E1C83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1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C1C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3AD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4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4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0173F" w:rsidRPr="009C4CC1" w14:paraId="51F3EF7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97B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2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74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6E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50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0173F" w:rsidRPr="009C4CC1" w14:paraId="4D01521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D1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oxylate and dicarboxyl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5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9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B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4B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0173F" w:rsidRPr="009C4CC1" w14:paraId="690F76E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E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Propanoate metabolism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BC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D0C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2F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E4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0173F" w:rsidRPr="009C4CC1" w14:paraId="47461D4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B2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utano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E8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A1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BF2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BD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0173F" w:rsidRPr="009C4CC1" w14:paraId="49494F1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98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Inositol phosphate metabolism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5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D57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81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2A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30173F" w:rsidRPr="009C4CC1" w14:paraId="57CFD67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6A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B43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2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D41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9C3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980AE4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0C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5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13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60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A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0173F" w:rsidRPr="009C4CC1" w14:paraId="750DFEF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D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9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4C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5BD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31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7C20824C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D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02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2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D9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52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6D051A3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0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012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70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C2A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CC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4CA1F0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BAA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14B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D8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6F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42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12916F6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F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atty acid elong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F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4C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46A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7E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173F" w:rsidRPr="009C4CC1" w14:paraId="137995D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89F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B1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A50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C26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6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0B05D4D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C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thesis and degradation of ketone bod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03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03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5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12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173F" w:rsidRPr="009C4CC1" w14:paraId="2DC5FF1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EE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and wax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44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E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32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CBA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309DB71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C4F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Steroid biosynthe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EBC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AC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453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8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73F" w:rsidRPr="009C4CC1" w14:paraId="461DD4A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AD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1E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C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3F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4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5687BC0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6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erophospholip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61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03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D2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E3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0173F" w:rsidRPr="009C4CC1" w14:paraId="05D575AC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31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B5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363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A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FC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0173F" w:rsidRPr="009C4CC1" w14:paraId="2BF24D5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E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6A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224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00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C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0173F" w:rsidRPr="009C4CC1" w14:paraId="15A371D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0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BF4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AAC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B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3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173F" w:rsidRPr="009C4CC1" w14:paraId="758FB43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A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C44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8C9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ABA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3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73F" w:rsidRPr="009C4CC1" w14:paraId="5E7EFD7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E2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lpha-Linolenic ac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0CA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44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8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8C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173F" w:rsidRPr="009C4CC1" w14:paraId="51E60AE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DAE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2C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F1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33F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74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0173F" w:rsidRPr="009C4CC1" w14:paraId="037AA40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3C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E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08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84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17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6244DCC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7ED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5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6A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76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4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30173F" w:rsidRPr="009C4CC1" w14:paraId="75C4137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54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E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4B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EE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9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0173F" w:rsidRPr="009C4CC1" w14:paraId="31E678B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17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5A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9D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F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433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340554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BF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0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51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0C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E06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0173F" w:rsidRPr="009C4CC1" w14:paraId="79C4205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F1B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E0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2B3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6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907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0173F" w:rsidRPr="009C4CC1" w14:paraId="4FBDF1C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7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E3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3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4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E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0173F" w:rsidRPr="009C4CC1" w14:paraId="642685C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84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3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9B1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9E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B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173F" w:rsidRPr="009C4CC1" w14:paraId="2AE39C3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79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52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C8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68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0F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0173F" w:rsidRPr="009C4CC1" w14:paraId="6F54F03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C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ginine and prol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C6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6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398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EE0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4A9775E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4E1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8A2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9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D9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6A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4917B25C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FBA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D5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3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3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16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0173F" w:rsidRPr="009C4CC1" w14:paraId="2DD3448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8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3CA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45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9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B4A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173F" w:rsidRPr="009C4CC1" w14:paraId="6FDD495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A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67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D7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B6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10F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0173F" w:rsidRPr="009C4CC1" w14:paraId="5C89B68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844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 of other amino aci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8F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6E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694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7A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3CCF578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70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a-Alan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EF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8A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04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1C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0173F" w:rsidRPr="009C4CC1" w14:paraId="7F504C2C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1EF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C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6C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2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C89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6EF9E8C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2A9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Phosphonate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7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4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0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AD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73F" w:rsidRPr="009C4CC1" w14:paraId="3773B8F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50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elenocompound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6F4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72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B32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B5C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342F44B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80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B6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6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F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5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173F" w:rsidRPr="009C4CC1" w14:paraId="739ED72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0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-Arginine and D-ornith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F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F8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DE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4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4CEFE27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F55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B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B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EF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39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0173F" w:rsidRPr="009C4CC1" w14:paraId="65016AD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B3D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an biosynthesis an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6B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19C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C0A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A1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B38601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B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16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1C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4A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73B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0173F" w:rsidRPr="009C4CC1" w14:paraId="72DD087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F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ucin type O-glyca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9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9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1F8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9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173F" w:rsidRPr="009C4CC1" w14:paraId="7ADA20E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D9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annose type O-glyca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26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0B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7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10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173F" w:rsidRPr="009C4CC1" w14:paraId="051F9F6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24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8E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B4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E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708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0173F" w:rsidRPr="009C4CC1" w14:paraId="0592A4D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EAA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257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334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29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4D6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173F" w:rsidRPr="009C4CC1" w14:paraId="47E6EBF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857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saminoglycan biosynthesis - heparan sulfate / hepar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4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1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162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4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173F" w:rsidRPr="009C4CC1" w14:paraId="1CFCDCE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E9A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saminoglycan biosynthesis - keratan sulf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D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0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B57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E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173F" w:rsidRPr="009C4CC1" w14:paraId="4193688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3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CC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3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E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6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173F" w:rsidRPr="009C4CC1" w14:paraId="52E0845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8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ycosylphosphatidylinositol (GPI)-anchor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8A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417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C9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1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59094D1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CF3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act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eolact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6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C3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F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321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2A88310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3B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ob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soglob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2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8A0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A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80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02E4A05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55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angli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A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645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D8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B9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0173F" w:rsidRPr="009C4CC1" w14:paraId="7988E16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A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8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1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85E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2BA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0173F" w:rsidRPr="009C4CC1" w14:paraId="31DCFD3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66D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 of cofactors and vitam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43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2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AEF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F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00ABDA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DE8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hiam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7EF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F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E4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49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6BF3EB5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A0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41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5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48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7A4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293EAFC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59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D44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1F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48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1E4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173F" w:rsidRPr="009C4CC1" w14:paraId="2C9AD03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45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otinate and nicotinamid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A7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7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BE5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EA9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173F" w:rsidRPr="009C4CC1" w14:paraId="4014C1D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A2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antothenate and CoA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12B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D2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C27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86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0173F" w:rsidRPr="009C4CC1" w14:paraId="5A66EF2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F4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0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7DD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CF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AF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73F" w:rsidRPr="009C4CC1" w14:paraId="0F4B8F6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2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ipoic aci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8A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23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85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C4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173F" w:rsidRPr="009C4CC1" w14:paraId="6476805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C0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olate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56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EAE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A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E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0173F" w:rsidRPr="009C4CC1" w14:paraId="32E6943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C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57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7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8C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F0B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0173F" w:rsidRPr="009C4CC1" w14:paraId="4AEF270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F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31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1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363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CAA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0173F" w:rsidRPr="009C4CC1" w14:paraId="1604AE4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56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orphyrin and chlorophyll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11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1DB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8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4B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0173F" w:rsidRPr="009C4CC1" w14:paraId="7649A4A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D94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86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B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E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A2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0173F" w:rsidRPr="009C4CC1" w14:paraId="089F4DD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0D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sm of terpenoids and </w:t>
            </w:r>
            <w:proofErr w:type="spellStart"/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ketid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F7A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EA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A7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59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0671AFC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C5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Terpenoid backbone biosynthe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F9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F4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63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5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0173F" w:rsidRPr="009C4CC1" w14:paraId="26B15DB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AB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nsect hormone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BF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152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3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5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173F" w:rsidRPr="009C4CC1" w14:paraId="6A139CA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D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nsamyci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9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6C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BE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9A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059EF6D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64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ynthesis of other secondary metaboli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2AD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E4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C2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44C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CDE07F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6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affeine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B3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7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B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30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0A84D5A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2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F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0E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71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9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6737100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83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onobactam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78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F5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5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C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7B09585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95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eomycin, kanamycin and gentamici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176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95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638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49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494FA4F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4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rodigiosi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8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3A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563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A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5B4B1DB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A9F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flatoxin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E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A2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C2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41B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173F" w:rsidRPr="009C4CC1" w14:paraId="73C0B38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3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enobiotics biodegradation an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F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4F1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AD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D3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8A1D58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49D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B5A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E9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20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B1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416FC6D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92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253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F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B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DA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0173F" w:rsidRPr="009C4CC1" w14:paraId="52158ED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0D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rug metabolism - other enzym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A9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D6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B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6C7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0173F" w:rsidRPr="009C4CC1" w14:paraId="0CCE08C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626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389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95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73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2B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0B060EB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F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netic Information Proce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A0F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2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8C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A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EAE150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A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ranscrip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429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4B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6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5D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3DB15A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E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NA polyme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8BE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C4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8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36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0173F" w:rsidRPr="009C4CC1" w14:paraId="03CA8D6B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AA6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asal transcription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E98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8C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68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83F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173F" w:rsidRPr="009C4CC1" w14:paraId="7678D7E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05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CC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0E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A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1A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0173F" w:rsidRPr="009C4CC1" w14:paraId="6D68D90B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3F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l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D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1C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8E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DF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1D9F515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7C1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A3B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C5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A7E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D1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0173F" w:rsidRPr="009C4CC1" w14:paraId="3941107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E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minoacyl-tRNA bio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10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15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82F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F47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30173F" w:rsidRPr="009C4CC1" w14:paraId="6BFD7BB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E2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573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66B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77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C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0173F" w:rsidRPr="009C4CC1" w14:paraId="272D721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B3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0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61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68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38F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0173F" w:rsidRPr="009C4CC1" w14:paraId="364DB2E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18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ibosome biogenesis in eukaryo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78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9D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F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1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30173F" w:rsidRPr="009C4CC1" w14:paraId="0B460A6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B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ing, sorting and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661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B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178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F8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454D95CB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D6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rotein ex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7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7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AE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7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159A66C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5D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BF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8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55E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86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30173F" w:rsidRPr="009C4CC1" w14:paraId="1FBDBB9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0C8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NARE interactions in vesicular trans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6DC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B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D4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5C5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0173F" w:rsidRPr="009C4CC1" w14:paraId="0ADA0F2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7F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B7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C13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A2A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A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30173F" w:rsidRPr="009C4CC1" w14:paraId="36289D1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7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lfur relay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D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7D2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A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B69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173F" w:rsidRPr="009C4CC1" w14:paraId="4F61249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3F9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8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A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26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33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0173F" w:rsidRPr="009C4CC1" w14:paraId="6C447E0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54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072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73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D9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15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0173F" w:rsidRPr="009C4CC1" w14:paraId="6DB7F12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6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 and repa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F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B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5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DB4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2FBC20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A1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DNA replica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6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C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36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68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173F" w:rsidRPr="009C4CC1" w14:paraId="50AAE03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9A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ase excision repa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7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30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5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9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0173F" w:rsidRPr="009C4CC1" w14:paraId="56FA7B5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94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ucleotide excision repa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D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A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EF1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3BC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0173F" w:rsidRPr="009C4CC1" w14:paraId="650BF4C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92F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ismatch repai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02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7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593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F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0173F" w:rsidRPr="009C4CC1" w14:paraId="5AABF9F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0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69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E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609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0C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0173F" w:rsidRPr="009C4CC1" w14:paraId="34871BF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13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on-homologous end-joi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0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81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D1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66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0173F" w:rsidRPr="009C4CC1" w14:paraId="5C1C6F9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39A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anconi anemia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B51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1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37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7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173F" w:rsidRPr="009C4CC1" w14:paraId="24359B9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5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AB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C14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6D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FE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228510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A8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nvironmental Information Process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16A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47C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9D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635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92AB24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64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transpo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EE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C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8E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00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09B4A41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49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BC transport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4FE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E8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6B0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4B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0173F" w:rsidRPr="009C4CC1" w14:paraId="35330B8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D6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transdu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E78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1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75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11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693A553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1F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APK signaling pathway - f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83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2B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4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749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30173F" w:rsidRPr="009C4CC1" w14:paraId="0E51833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9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0E2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D0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AD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B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0173F" w:rsidRPr="009C4CC1" w14:paraId="63EBAE5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7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otch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0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D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1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C68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00FD51D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1E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edgehog signaling pathway - f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0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A9F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3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922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0173F" w:rsidRPr="009C4CC1" w14:paraId="2EAC507B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7C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GF-beta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E9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8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68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DF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0173F" w:rsidRPr="009C4CC1" w14:paraId="1B8A2E6C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10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ippo signaling pathway - f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B4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F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51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D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0173F" w:rsidRPr="009C4CC1" w14:paraId="6ACAA94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94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ippo signaling pathway - multiple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66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B9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C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D7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0173F" w:rsidRPr="009C4CC1" w14:paraId="1BA67D4F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8A2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B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570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D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DE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0173F" w:rsidRPr="009C4CC1" w14:paraId="68684F2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01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F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39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19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547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0173F" w:rsidRPr="009C4CC1" w14:paraId="2B5E4F26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4A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TOR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A89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22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0DE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B4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0173F" w:rsidRPr="009C4CC1" w14:paraId="40E0986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B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ing molecules and inte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DC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36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E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3D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16B09B5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EE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65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48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0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52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0173F" w:rsidRPr="009C4CC1" w14:paraId="55A8D21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56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EC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F4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058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A43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0173F" w:rsidRPr="009C4CC1" w14:paraId="6C370E4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8D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D76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2F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CD3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94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165A174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B0A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llular Proces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13A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9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A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93D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1B4BBD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18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port and ca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F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12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E1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FE1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571454A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D82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Endocytosi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5D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8BF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5D2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1D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0173F" w:rsidRPr="009C4CC1" w14:paraId="0F575AA1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C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hag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A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76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3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3A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30173F" w:rsidRPr="009C4CC1" w14:paraId="59E56C72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B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0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4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C6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E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30173F" w:rsidRPr="009C4CC1" w14:paraId="12F3182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3A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44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3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4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E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0173F" w:rsidRPr="009C4CC1" w14:paraId="31A88EE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1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utophagy – ani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D0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C3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176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B75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0173F" w:rsidRPr="009C4CC1" w14:paraId="44CCB58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35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ophagy – 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193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522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BA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9B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30173F" w:rsidRPr="009C4CC1" w14:paraId="743BD3D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5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itophagy – ani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E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F7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3A8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A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30173F" w:rsidRPr="009C4CC1" w14:paraId="1BCFDAF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7CC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growth and d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56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46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5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DCB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70215E27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C4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poptosis – f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C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A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1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6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30173F" w:rsidRPr="009C4CC1" w14:paraId="46C0DCEA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FC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poptosis - multiple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F1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42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33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F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0173F" w:rsidRPr="009C4CC1" w14:paraId="3C267F53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8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2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4E4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99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AC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44B1013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6D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rganismal Syste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DC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93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E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E5C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32E6A52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8E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syste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17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9A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98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72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0614998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962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Toll and 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md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A5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E3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E3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A9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0173F" w:rsidRPr="009C4CC1" w14:paraId="08453819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9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ory syste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A3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9D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E34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1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1DC5EDF5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A1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hototransduction – f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62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AE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72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A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0173F" w:rsidRPr="009C4CC1" w14:paraId="726D5F1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7F4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E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6D9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59A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67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21E552BB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C69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orso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-ventral axis form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7E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7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3F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D12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0173F" w:rsidRPr="009C4CC1" w14:paraId="185D551D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5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A9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621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FE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A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4B68E730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F3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36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F27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44F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30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30173F" w:rsidRPr="009C4CC1" w14:paraId="60C54CE8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A1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adaptat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C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E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D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78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73F" w:rsidRPr="009C4CC1" w14:paraId="66A4A0DE" w14:textId="77777777" w:rsidTr="00CF31CB">
        <w:trPr>
          <w:trHeight w:val="300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56D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ircadian rhythm – fl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77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7E5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93D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71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4BC606E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 xml:space="preserve">TCA= Tricarboxylic acid cycle; CoA= Coenzyme A; SNARE= Soluble N-ethylmaleimide-sensitive-factor attachment receptor; ABC= ATP-binding cassette; MAPK= Mitogen-activated protein kinase; </w:t>
      </w:r>
      <w:proofErr w:type="spellStart"/>
      <w:r w:rsidRPr="009C4CC1"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9C4CC1">
        <w:rPr>
          <w:rFonts w:ascii="Times New Roman" w:hAnsi="Times New Roman" w:cs="Times New Roman"/>
          <w:sz w:val="24"/>
          <w:szCs w:val="24"/>
        </w:rPr>
        <w:t xml:space="preserve">= Wingless-Integrated; TGF= Transforming growth factor; </w:t>
      </w:r>
      <w:proofErr w:type="spellStart"/>
      <w:r w:rsidRPr="009C4CC1">
        <w:rPr>
          <w:rFonts w:ascii="Times New Roman" w:hAnsi="Times New Roman" w:cs="Times New Roman"/>
          <w:sz w:val="24"/>
          <w:szCs w:val="24"/>
        </w:rPr>
        <w:t>FoxO</w:t>
      </w:r>
      <w:proofErr w:type="spellEnd"/>
      <w:r w:rsidRPr="009C4CC1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9C4CC1">
        <w:rPr>
          <w:rFonts w:ascii="Times New Roman" w:hAnsi="Times New Roman" w:cs="Times New Roman"/>
          <w:sz w:val="24"/>
          <w:szCs w:val="24"/>
        </w:rPr>
        <w:t>Forkhead</w:t>
      </w:r>
      <w:proofErr w:type="spellEnd"/>
      <w:r w:rsidRPr="009C4CC1">
        <w:rPr>
          <w:rFonts w:ascii="Times New Roman" w:hAnsi="Times New Roman" w:cs="Times New Roman"/>
          <w:sz w:val="24"/>
          <w:szCs w:val="24"/>
        </w:rPr>
        <w:t xml:space="preserve"> box protein O; mTOR= Mammalian target of rapamycin; ECM= Extracellular matri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CC387F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</w:t>
      </w:r>
      <w:r w:rsidRPr="008016A5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8016A5">
        <w:rPr>
          <w:rFonts w:ascii="Times New Roman" w:hAnsi="Times New Roman" w:cs="Times New Roman"/>
          <w:i/>
          <w:sz w:val="24"/>
          <w:szCs w:val="24"/>
        </w:rPr>
        <w:t>glabripennis</w:t>
      </w:r>
      <w:proofErr w:type="spellEnd"/>
      <w:r w:rsidRPr="008016A5">
        <w:rPr>
          <w:rFonts w:ascii="Times New Roman" w:hAnsi="Times New Roman" w:cs="Times New Roman"/>
          <w:sz w:val="24"/>
          <w:szCs w:val="24"/>
        </w:rPr>
        <w:t xml:space="preserve"> predicted proteome from the</w:t>
      </w:r>
      <w:r>
        <w:rPr>
          <w:rFonts w:ascii="Times New Roman" w:hAnsi="Times New Roman" w:cs="Times New Roman"/>
          <w:sz w:val="24"/>
          <w:szCs w:val="24"/>
        </w:rPr>
        <w:t xml:space="preserve"> genome</w:t>
      </w:r>
      <w:r w:rsidRPr="008016A5">
        <w:rPr>
          <w:rFonts w:ascii="Times New Roman" w:hAnsi="Times New Roman" w:cs="Times New Roman"/>
          <w:sz w:val="24"/>
          <w:szCs w:val="24"/>
        </w:rPr>
        <w:t xml:space="preserve"> assembly version GCA_000390285.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A0467E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3000BB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3000BB">
        <w:rPr>
          <w:rFonts w:ascii="Times New Roman" w:hAnsi="Times New Roman" w:cs="Times New Roman"/>
          <w:i/>
          <w:iCs/>
          <w:sz w:val="24"/>
          <w:szCs w:val="24"/>
        </w:rPr>
        <w:t>castaneum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4B48">
        <w:rPr>
          <w:rFonts w:ascii="Times New Roman" w:hAnsi="Times New Roman" w:cs="Times New Roman"/>
          <w:sz w:val="24"/>
          <w:szCs w:val="24"/>
        </w:rPr>
        <w:t>GCF_000002335.3</w:t>
      </w:r>
      <w:r>
        <w:rPr>
          <w:rFonts w:ascii="Times New Roman" w:hAnsi="Times New Roman" w:cs="Times New Roman"/>
          <w:sz w:val="24"/>
          <w:szCs w:val="24"/>
        </w:rPr>
        <w:t>_</w:t>
      </w:r>
      <w:r w:rsidRPr="00FB4B48">
        <w:rPr>
          <w:rFonts w:ascii="Times New Roman" w:hAnsi="Times New Roman" w:cs="Times New Roman"/>
          <w:sz w:val="24"/>
          <w:szCs w:val="24"/>
        </w:rPr>
        <w:t>Tcas5.2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3000BB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3000BB">
        <w:rPr>
          <w:rFonts w:ascii="Times New Roman" w:hAnsi="Times New Roman" w:cs="Times New Roman"/>
          <w:i/>
          <w:iCs/>
          <w:sz w:val="24"/>
          <w:szCs w:val="24"/>
        </w:rPr>
        <w:t>ponderosa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4B48">
        <w:rPr>
          <w:rFonts w:ascii="Times New Roman" w:hAnsi="Times New Roman" w:cs="Times New Roman"/>
          <w:sz w:val="24"/>
          <w:szCs w:val="24"/>
        </w:rPr>
        <w:t>GCF_000355655.1_DendPond_male_1.0</w:t>
      </w:r>
      <w:r>
        <w:rPr>
          <w:rFonts w:ascii="Times New Roman" w:hAnsi="Times New Roman" w:cs="Times New Roman"/>
          <w:sz w:val="24"/>
          <w:szCs w:val="24"/>
        </w:rPr>
        <w:t>) genomes included within KAAS KEGG database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Moriya","given":"Y.","non-dropping-particle":"","parse-names":false,"suffix":""},{"dropping-particle":"","family":"Itoh","given":"M.","non-dropping-particle":"","parse-names":false,"suffix":""},{"dropping-particle":"","family":"Okuda","given":"S.","non-dropping-particle":"","parse-names":false,"suffix":""},{"dropping-particle":"","family":"Yoshizawa","given":"A","non-dropping-particle":"","parse-names":false,"suffix":""},{"dropping-particle":"","family":"Kanehisa","given":"M.","non-dropping-particle":"","parse-names":false,"suffix":""}],"container-title":"Nucleic Acids Res","id":"ITEM-1","issued":{"date-parts":[["2007"]]},"page":"W182-W185","title":"KAAS: an automatic genome annotation and pathway reconstruction server","type":"article-journal","volume":"35"},"uris":["http://www.mendeley.com/documents/?uuid=3791995a-fae5-4933-846d-e9d9e48d9fc6"]}],"mendeley":{"formattedCitation":"&lt;sup&gt;128&lt;/sup&gt;","plainTextFormattedCitation":"128","previouslyFormattedCitation":"&lt;sup&gt;128&lt;/sup&gt;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05A83">
        <w:rPr>
          <w:rFonts w:ascii="Times New Roman" w:hAnsi="Times New Roman" w:cs="Times New Roman"/>
          <w:noProof/>
          <w:sz w:val="24"/>
          <w:szCs w:val="24"/>
          <w:vertAlign w:val="superscript"/>
        </w:rPr>
        <w:t>128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BD07E5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0BE4B7E8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640643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. Enriched Gene Ontology (GO) categories from unigenes commonly </w:t>
      </w:r>
      <w:proofErr w:type="gramStart"/>
      <w:r w:rsidRPr="009C4CC1">
        <w:rPr>
          <w:rFonts w:ascii="Times New Roman" w:hAnsi="Times New Roman" w:cs="Times New Roman"/>
          <w:b/>
          <w:bCs/>
          <w:sz w:val="24"/>
          <w:szCs w:val="24"/>
        </w:rPr>
        <w:t>up-regulated</w:t>
      </w:r>
      <w:proofErr w:type="gramEnd"/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Dectes</w:t>
      </w:r>
      <w:proofErr w:type="spellEnd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texanus</w:t>
      </w:r>
      <w:proofErr w:type="spellEnd"/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 larvae fed soybean compared to those fed eithe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imary </w:t>
      </w:r>
      <w:r w:rsidRPr="009C4CC1">
        <w:rPr>
          <w:rFonts w:ascii="Times New Roman" w:hAnsi="Times New Roman" w:cs="Times New Roman"/>
          <w:b/>
          <w:bCs/>
          <w:sz w:val="24"/>
          <w:szCs w:val="24"/>
        </w:rPr>
        <w:t>host</w:t>
      </w:r>
      <w:bookmarkEnd w:id="4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050" w:type="dxa"/>
        <w:tblLook w:val="04A0" w:firstRow="1" w:lastRow="0" w:firstColumn="1" w:lastColumn="0" w:noHBand="0" w:noVBand="1"/>
      </w:tblPr>
      <w:tblGrid>
        <w:gridCol w:w="1470"/>
        <w:gridCol w:w="1163"/>
        <w:gridCol w:w="8437"/>
        <w:gridCol w:w="1080"/>
        <w:gridCol w:w="900"/>
      </w:tblGrid>
      <w:tr w:rsidR="0030173F" w:rsidRPr="009C4CC1" w14:paraId="203E12E4" w14:textId="77777777" w:rsidTr="00CF31CB">
        <w:trPr>
          <w:trHeight w:val="300"/>
          <w:tblHeader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FFF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B86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8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DED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2B7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DE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E3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30173F" w:rsidRPr="009C4CC1" w14:paraId="47CC8CC4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77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06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E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ron io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D4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6B7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5554F599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65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F67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9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04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6F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5B818534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8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690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C80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8A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etrapyrrole bind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72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68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54BDB51A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005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9FCE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10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32BA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E325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0CD99891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>DEG= Differentially expressed unigenes; FDR= False discovery rate; MF= Molecular function</w:t>
      </w:r>
    </w:p>
    <w:p w14:paraId="12BE984B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7701">
        <w:rPr>
          <w:rFonts w:ascii="Times New Roman" w:hAnsi="Times New Roman" w:cs="Times New Roman"/>
          <w:sz w:val="24"/>
          <w:szCs w:val="24"/>
        </w:rPr>
        <w:t>Fold change &gt; ± 1.5, False Discovery Rate &lt; 0.05</w:t>
      </w:r>
    </w:p>
    <w:p w14:paraId="34E52FC4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6646B9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09B3FCDB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640643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. Enriched gene ontology categories in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Dectes</w:t>
      </w:r>
      <w:proofErr w:type="spellEnd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texanus</w:t>
      </w:r>
      <w:proofErr w:type="spellEnd"/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 larvae fed soybean compared to those fed sunflower, giant ragweed or artificial diet.</w:t>
      </w:r>
      <w:bookmarkEnd w:id="5"/>
    </w:p>
    <w:tbl>
      <w:tblPr>
        <w:tblW w:w="13410" w:type="dxa"/>
        <w:tblLook w:val="04A0" w:firstRow="1" w:lastRow="0" w:firstColumn="1" w:lastColumn="0" w:noHBand="0" w:noVBand="1"/>
      </w:tblPr>
      <w:tblGrid>
        <w:gridCol w:w="1800"/>
        <w:gridCol w:w="1980"/>
        <w:gridCol w:w="1470"/>
        <w:gridCol w:w="1163"/>
        <w:gridCol w:w="5005"/>
        <w:gridCol w:w="1092"/>
        <w:gridCol w:w="900"/>
      </w:tblGrid>
      <w:tr w:rsidR="0030173F" w:rsidRPr="009C4CC1" w14:paraId="65FE2829" w14:textId="77777777" w:rsidTr="00CF31CB">
        <w:trPr>
          <w:trHeight w:val="30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024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d soybea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116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ed to fe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515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E0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1A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D9C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DE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23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30173F" w:rsidRPr="009C4CC1" w14:paraId="65E759EA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6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F4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nflow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BB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550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D40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4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ansmembrane transpor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D0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2B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0173F" w:rsidRPr="009C4CC1" w14:paraId="622BB841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2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99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0B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551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340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7A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ation-reduction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D2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8D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4C9C7F59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8AE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77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6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69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32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1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ansition metal ion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4E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9D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718D2A2C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60A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96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AB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4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FF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580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oreductase a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F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03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44E3037E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C6B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D6D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0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228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3B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54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ansmembrane transporter a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172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71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43031920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6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984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BF6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2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EC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ED4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ansporter a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96F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FC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58CE9053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C8E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F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43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F0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C91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ron ion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A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BA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5673AF46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04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08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4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B9C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5A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C5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00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197AE50A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F10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F1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A83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69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E93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B3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etrapyrrole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88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66C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05B09AC9" w14:textId="77777777" w:rsidTr="00CF31CB">
        <w:trPr>
          <w:trHeight w:val="60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B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A8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D6D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55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4F49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1E4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DE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72F76507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CF3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01B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4BD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469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171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21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ncharacterize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9621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28A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52106075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4C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29A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iant ragwe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C7D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60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F9E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6C8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hitin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5D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04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5DA5C077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6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4F8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E8C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60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08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1B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mino sugar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0E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B0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546AF56E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10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B82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51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190107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A79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22F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ucosamine-containing compound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BA3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A6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1392339F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5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6AD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5D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60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815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C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minoglycan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FE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0EC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641B2F05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A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376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1E7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19011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AAD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65C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arbohydrate derivative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3AC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748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3A0C46B5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EF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B2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21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19015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63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9A2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rganonitrogen compound metabolic proce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EE2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89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0173F" w:rsidRPr="009C4CC1" w14:paraId="347303A4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5D1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5F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28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252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22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5D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90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1AF9206A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F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7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3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69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BE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41F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etrapyrrole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A6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C3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4529FF16" w14:textId="77777777" w:rsidTr="00CF31CB">
        <w:trPr>
          <w:trHeight w:val="601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497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4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874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9E3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816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F2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360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74C85188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B5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FC5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8F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B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CF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ron ion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E37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7F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30173F" w:rsidRPr="009C4CC1" w14:paraId="575AF316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73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0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C35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80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F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54E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hitin binding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BC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A89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7A747EFB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765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08A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C93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5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8D8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B37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53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0C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1DFF5CC2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8589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BB1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tificial die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EFC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ED13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0D729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1E08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E599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0173F" w:rsidRPr="009C4CC1" w14:paraId="69639580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37B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own regula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55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unflow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C30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38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4F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A5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rotein-glutamine gamma-</w:t>
            </w: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83B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4F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353B3778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2D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19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96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7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9D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A64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ransferase activity, transferring amino-acyl group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F89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89E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169431F8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BBF6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B81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41D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81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E7B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298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eptide cross-linkin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21C0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300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0173F" w:rsidRPr="009C4CC1" w14:paraId="6FED864F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E2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own regulated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B2F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iant ragweed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38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230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655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13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tructural constituent of cuticl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4CC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8D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011287D2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837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C60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955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1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584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C44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9ABA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A6FD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4B34419E" w14:textId="77777777" w:rsidTr="00CF31CB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338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Down regulat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347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Artificial diet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82E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3968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C0E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BFD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NA-directed 5'-3' RNA polymerase activit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55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DE7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3BFA547E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2CE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7AD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051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23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F0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064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Structural constituent of cutic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9EA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341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30173F" w:rsidRPr="009C4CC1" w14:paraId="33D8F9A2" w14:textId="77777777" w:rsidTr="00CF31CB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82757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9E59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A639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37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A9F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7D5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RNA helicase activ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F8EA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9114D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14:paraId="25ED95EB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>BP= Biological process; MF= Molecular function; CC= Ce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C4CC1">
        <w:rPr>
          <w:rFonts w:ascii="Times New Roman" w:hAnsi="Times New Roman" w:cs="Times New Roman"/>
          <w:sz w:val="24"/>
          <w:szCs w:val="24"/>
        </w:rPr>
        <w:t>lular component; DEG= Differentially expressed unigenes; FDR= False discovery r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9D1896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7701">
        <w:rPr>
          <w:rFonts w:ascii="Times New Roman" w:hAnsi="Times New Roman" w:cs="Times New Roman"/>
          <w:sz w:val="24"/>
          <w:szCs w:val="24"/>
        </w:rPr>
        <w:t>Fold change &gt; ± 1.5, False Discovery Rate &lt; 0.05</w:t>
      </w:r>
    </w:p>
    <w:p w14:paraId="73C4FF84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br w:type="page"/>
      </w:r>
    </w:p>
    <w:p w14:paraId="678B60AA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Toc640643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_S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. Enriched Gene Ontology (GO) categories from the cluster of up-regulated unigenes in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Dectes</w:t>
      </w:r>
      <w:proofErr w:type="spellEnd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9C4CC1">
        <w:rPr>
          <w:rFonts w:ascii="Times New Roman" w:hAnsi="Times New Roman" w:cs="Times New Roman"/>
          <w:b/>
          <w:bCs/>
          <w:i/>
          <w:sz w:val="24"/>
          <w:szCs w:val="24"/>
        </w:rPr>
        <w:t>texanus</w:t>
      </w:r>
      <w:proofErr w:type="spellEnd"/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 larvae fed soybean compared to those fed sunflower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C4CC1">
        <w:rPr>
          <w:rFonts w:ascii="Times New Roman" w:hAnsi="Times New Roman" w:cs="Times New Roman"/>
          <w:b/>
          <w:bCs/>
          <w:sz w:val="24"/>
          <w:szCs w:val="24"/>
        </w:rPr>
        <w:t xml:space="preserve"> giant ragweed by K-means analysis.</w:t>
      </w:r>
      <w:bookmarkEnd w:id="6"/>
    </w:p>
    <w:tbl>
      <w:tblPr>
        <w:tblW w:w="12960" w:type="dxa"/>
        <w:tblLook w:val="04A0" w:firstRow="1" w:lastRow="0" w:firstColumn="1" w:lastColumn="0" w:noHBand="0" w:noVBand="1"/>
      </w:tblPr>
      <w:tblGrid>
        <w:gridCol w:w="1470"/>
        <w:gridCol w:w="1163"/>
        <w:gridCol w:w="8347"/>
        <w:gridCol w:w="1080"/>
        <w:gridCol w:w="900"/>
      </w:tblGrid>
      <w:tr w:rsidR="0030173F" w:rsidRPr="009C4CC1" w14:paraId="029C9654" w14:textId="77777777" w:rsidTr="00CF31CB">
        <w:trPr>
          <w:trHeight w:val="300"/>
          <w:tblHeader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841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12E7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tology</w:t>
            </w:r>
          </w:p>
        </w:tc>
        <w:tc>
          <w:tcPr>
            <w:tcW w:w="8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20E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A6AF9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DE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A96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30173F" w:rsidRPr="009C4CC1" w14:paraId="68C899E3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CEC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46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C12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8D45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Polygalacturonase</w:t>
            </w:r>
            <w:proofErr w:type="spellEnd"/>
            <w:r w:rsidRPr="009C4CC1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8E5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521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0173F" w:rsidRPr="009C4CC1" w14:paraId="7EDE9D2D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46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055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AB8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FA56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Iron ion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A2C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72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35A0E18A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CD05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200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1FFD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1A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Heme bind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DB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CFA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14099061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2B61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4690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1B54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3F5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Tetrapyrrole bindin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7BB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7A53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0173F" w:rsidRPr="009C4CC1" w14:paraId="5CE74C1C" w14:textId="77777777" w:rsidTr="00CF31CB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4A4FE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GO:001670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7040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2822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Oxidoreductase activity, acting on paired donors, with incorporation or reduction of molecular oxy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D74DF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964A8" w14:textId="77777777" w:rsidR="0030173F" w:rsidRPr="009C4CC1" w:rsidRDefault="0030173F" w:rsidP="00CF31CB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4C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14:paraId="305FA829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C4CC1">
        <w:rPr>
          <w:rFonts w:ascii="Times New Roman" w:hAnsi="Times New Roman" w:cs="Times New Roman"/>
          <w:sz w:val="24"/>
          <w:szCs w:val="24"/>
        </w:rPr>
        <w:t>DEG= Differentially expressed unigenes; FDR= False discovery rate; MF= Molecular func</w:t>
      </w:r>
      <w:r>
        <w:rPr>
          <w:rFonts w:ascii="Times New Roman" w:hAnsi="Times New Roman" w:cs="Times New Roman"/>
          <w:sz w:val="24"/>
          <w:szCs w:val="24"/>
        </w:rPr>
        <w:t>tion</w:t>
      </w:r>
    </w:p>
    <w:p w14:paraId="60C30C80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D7701">
        <w:rPr>
          <w:rFonts w:ascii="Times New Roman" w:hAnsi="Times New Roman" w:cs="Times New Roman"/>
          <w:sz w:val="24"/>
          <w:szCs w:val="24"/>
        </w:rPr>
        <w:t>Fold change &gt; ± 1.5, False Discovery Rate &lt; 0.05</w:t>
      </w:r>
    </w:p>
    <w:p w14:paraId="35C38203" w14:textId="77777777" w:rsidR="0030173F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85F7C11" w14:textId="77777777" w:rsidR="0030173F" w:rsidRPr="009C4CC1" w:rsidRDefault="0030173F" w:rsidP="0030173F">
      <w:pPr>
        <w:spacing w:after="0"/>
        <w:rPr>
          <w:rFonts w:ascii="Times New Roman" w:hAnsi="Times New Roman" w:cs="Times New Roman"/>
          <w:sz w:val="24"/>
          <w:szCs w:val="24"/>
        </w:rPr>
        <w:sectPr w:rsidR="0030173F" w:rsidRPr="009C4CC1" w:rsidSect="009C4C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275CE2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00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8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mily classification of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ibolium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staneu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jor facilitator superfamily 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MFS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ansporters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gainst the Transporter Classification Database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42D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233998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0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its size, this table has been moved to the supplementary excel file entitled Supplementary Table S8 and S9. </w:t>
      </w:r>
    </w:p>
    <w:p w14:paraId="416560D9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413C92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00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9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mily classification of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Dectes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exanus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</w:t>
      </w:r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noplophora</w:t>
      </w:r>
      <w:proofErr w:type="spellEnd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C64B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labripennis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TP-binding cassette 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C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ansporters against the Transporter Classification Database</w:t>
      </w:r>
      <w:r w:rsidRPr="002C64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06BDA1C8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E00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its size, this table has been moved to the supplementary excel file entitled Supplementary Table S8 and S9. </w:t>
      </w:r>
    </w:p>
    <w:p w14:paraId="33F428FC" w14:textId="77777777" w:rsidR="0030173F" w:rsidRPr="001E00E7" w:rsidRDefault="0030173F" w:rsidP="0030173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0B93F2" w14:textId="77777777" w:rsidR="00AE1E94" w:rsidRDefault="00AE1E94"/>
    <w:sectPr w:rsidR="00AE1E94" w:rsidSect="00C0472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C247C" w14:textId="77777777" w:rsidR="0091331F" w:rsidRDefault="0091331F">
      <w:pPr>
        <w:spacing w:after="0" w:line="240" w:lineRule="auto"/>
      </w:pPr>
      <w:r>
        <w:separator/>
      </w:r>
    </w:p>
  </w:endnote>
  <w:endnote w:type="continuationSeparator" w:id="0">
    <w:p w14:paraId="54611541" w14:textId="77777777" w:rsidR="0091331F" w:rsidRDefault="00913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659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D50F48" w14:textId="77777777" w:rsidR="000100A5" w:rsidRDefault="003017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0B81EC9" w14:textId="77777777" w:rsidR="000100A5" w:rsidRDefault="0091331F">
    <w:pPr>
      <w:pStyle w:val="Footer"/>
    </w:pPr>
  </w:p>
  <w:p w14:paraId="1281F8DD" w14:textId="77777777" w:rsidR="000100A5" w:rsidRDefault="0091331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8290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EA7BAB" w14:textId="77777777" w:rsidR="000100A5" w:rsidRDefault="003017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20972C42" w14:textId="77777777" w:rsidR="000100A5" w:rsidRDefault="009133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BDB4B" w14:textId="77777777" w:rsidR="0091331F" w:rsidRDefault="0091331F">
      <w:pPr>
        <w:spacing w:after="0" w:line="240" w:lineRule="auto"/>
      </w:pPr>
      <w:r>
        <w:separator/>
      </w:r>
    </w:p>
  </w:footnote>
  <w:footnote w:type="continuationSeparator" w:id="0">
    <w:p w14:paraId="611D87C4" w14:textId="77777777" w:rsidR="0091331F" w:rsidRDefault="00913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2E066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3CC7F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42EB3B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6E3DD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17AEFF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7C4E1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E9C173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6490B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9273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4C39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BB27E3"/>
    <w:multiLevelType w:val="multilevel"/>
    <w:tmpl w:val="BD480CCC"/>
    <w:lvl w:ilvl="0">
      <w:start w:val="1"/>
      <w:numFmt w:val="decimal"/>
      <w:suff w:val="nothing"/>
      <w:lvlText w:val="CHAPTER %1 - 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lvlRestart w:val="0"/>
      <w:suff w:val="space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pStyle w:val="Heading6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1BD90FD6"/>
    <w:multiLevelType w:val="hybridMultilevel"/>
    <w:tmpl w:val="D8AA7A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0F6CC7"/>
    <w:multiLevelType w:val="multilevel"/>
    <w:tmpl w:val="1B084830"/>
    <w:lvl w:ilvl="0">
      <w:start w:val="1"/>
      <w:numFmt w:val="decimal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decimal"/>
      <w:suff w:val="space"/>
      <w:lvlText w:val="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6.%7.%8.%9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2EF05FAF"/>
    <w:multiLevelType w:val="multilevel"/>
    <w:tmpl w:val="01C8B52C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C21B7"/>
    <w:multiLevelType w:val="hybridMultilevel"/>
    <w:tmpl w:val="4336DDD2"/>
    <w:lvl w:ilvl="0" w:tplc="06B01212">
      <w:start w:val="1"/>
      <w:numFmt w:val="bullet"/>
      <w:lvlText w:val=""/>
      <w:lvlJc w:val="left"/>
      <w:pPr>
        <w:tabs>
          <w:tab w:val="num" w:pos="1152"/>
        </w:tabs>
        <w:ind w:left="1152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376"/>
        </w:tabs>
        <w:ind w:left="2376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96"/>
        </w:tabs>
        <w:ind w:left="30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16"/>
        </w:tabs>
        <w:ind w:left="38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36"/>
        </w:tabs>
        <w:ind w:left="4536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56"/>
        </w:tabs>
        <w:ind w:left="52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76"/>
        </w:tabs>
        <w:ind w:left="59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96"/>
        </w:tabs>
        <w:ind w:left="6696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16"/>
        </w:tabs>
        <w:ind w:left="7416" w:hanging="360"/>
      </w:pPr>
      <w:rPr>
        <w:rFonts w:ascii="Wingdings" w:hAnsi="Wingdings" w:hint="default"/>
      </w:rPr>
    </w:lvl>
  </w:abstractNum>
  <w:abstractNum w:abstractNumId="15" w15:restartNumberingAfterBreak="0">
    <w:nsid w:val="31EF52EE"/>
    <w:multiLevelType w:val="hybridMultilevel"/>
    <w:tmpl w:val="BDDEA16E"/>
    <w:lvl w:ilvl="0" w:tplc="2FBA3A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21C0D15"/>
    <w:multiLevelType w:val="multilevel"/>
    <w:tmpl w:val="3CE230A2"/>
    <w:lvl w:ilvl="0">
      <w:start w:val="1"/>
      <w:numFmt w:val="decimal"/>
      <w:suff w:val="nothing"/>
      <w:lvlText w:val="Chapter %1 - 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E5D3106"/>
    <w:multiLevelType w:val="multilevel"/>
    <w:tmpl w:val="3AFA1BCA"/>
    <w:lvl w:ilvl="0">
      <w:start w:val="1"/>
      <w:numFmt w:val="decimal"/>
      <w:suff w:val="nothing"/>
      <w:lvlText w:val="Chapter %1 - 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3FF5483F"/>
    <w:multiLevelType w:val="multilevel"/>
    <w:tmpl w:val="B992B2E8"/>
    <w:lvl w:ilvl="0">
      <w:start w:val="1"/>
      <w:numFmt w:val="decimal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693855F1"/>
    <w:multiLevelType w:val="hybridMultilevel"/>
    <w:tmpl w:val="7A2E99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931A1"/>
    <w:multiLevelType w:val="hybridMultilevel"/>
    <w:tmpl w:val="4C8AD878"/>
    <w:lvl w:ilvl="0" w:tplc="FC5CD7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A434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2CE0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90C1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F069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F9AC2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88B8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1E2A1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BEE5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25D2370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6"/>
  </w:num>
  <w:num w:numId="14">
    <w:abstractNumId w:val="12"/>
  </w:num>
  <w:num w:numId="15">
    <w:abstractNumId w:val="15"/>
  </w:num>
  <w:num w:numId="16">
    <w:abstractNumId w:val="20"/>
  </w:num>
  <w:num w:numId="17">
    <w:abstractNumId w:val="21"/>
  </w:num>
  <w:num w:numId="18">
    <w:abstractNumId w:val="17"/>
  </w:num>
  <w:num w:numId="19">
    <w:abstractNumId w:val="18"/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  <w:num w:numId="22">
    <w:abstractNumId w:val="1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73F"/>
    <w:rsid w:val="0030173F"/>
    <w:rsid w:val="003C77FF"/>
    <w:rsid w:val="0085588F"/>
    <w:rsid w:val="0091331F"/>
    <w:rsid w:val="00AE1E94"/>
    <w:rsid w:val="00D66145"/>
    <w:rsid w:val="00DD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241C5"/>
  <w15:chartTrackingRefBased/>
  <w15:docId w15:val="{D5E77B19-456C-E040-BBE9-5A093278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73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7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30173F"/>
    <w:pPr>
      <w:keepNext/>
      <w:spacing w:before="240" w:after="0" w:line="36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30173F"/>
    <w:pPr>
      <w:keepNext/>
      <w:spacing w:before="240" w:after="0" w:line="360" w:lineRule="auto"/>
      <w:outlineLvl w:val="2"/>
    </w:pPr>
    <w:rPr>
      <w:rFonts w:ascii="Times New Roman" w:eastAsia="Times New Roman" w:hAnsi="Times New Roman" w:cs="Arial"/>
      <w:b/>
      <w:i/>
      <w:kern w:val="32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30173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BodyText"/>
    <w:link w:val="Heading5Char"/>
    <w:qFormat/>
    <w:rsid w:val="0030173F"/>
    <w:pPr>
      <w:keepNext/>
      <w:spacing w:before="240" w:after="0" w:line="360" w:lineRule="auto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6">
    <w:name w:val="heading 6"/>
    <w:basedOn w:val="Heading1"/>
    <w:next w:val="BodyText"/>
    <w:link w:val="Heading6Char"/>
    <w:qFormat/>
    <w:rsid w:val="0030173F"/>
    <w:pPr>
      <w:keepLines w:val="0"/>
      <w:numPr>
        <w:ilvl w:val="5"/>
        <w:numId w:val="12"/>
      </w:numPr>
      <w:spacing w:before="0" w:after="240" w:line="360" w:lineRule="auto"/>
      <w:jc w:val="center"/>
      <w:outlineLvl w:val="5"/>
    </w:pPr>
    <w:rPr>
      <w:rFonts w:ascii="Times New Roman" w:eastAsia="Times New Roman" w:hAnsi="Times New Roman" w:cs="Arial"/>
      <w:b/>
      <w:color w:val="auto"/>
      <w:kern w:val="32"/>
      <w:sz w:val="24"/>
      <w:szCs w:val="22"/>
    </w:rPr>
  </w:style>
  <w:style w:type="paragraph" w:styleId="Heading7">
    <w:name w:val="heading 7"/>
    <w:basedOn w:val="Normal"/>
    <w:next w:val="BodyText"/>
    <w:link w:val="Heading7Char"/>
    <w:qFormat/>
    <w:rsid w:val="0030173F"/>
    <w:pPr>
      <w:spacing w:before="240" w:after="0" w:line="36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qFormat/>
    <w:rsid w:val="0030173F"/>
    <w:pPr>
      <w:tabs>
        <w:tab w:val="num" w:pos="0"/>
      </w:tabs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qFormat/>
    <w:rsid w:val="0030173F"/>
    <w:p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7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0173F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0173F"/>
    <w:rPr>
      <w:rFonts w:ascii="Times New Roman" w:eastAsia="Times New Roman" w:hAnsi="Times New Roman" w:cs="Arial"/>
      <w:b/>
      <w:i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30173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30173F"/>
    <w:rPr>
      <w:rFonts w:ascii="Times New Roman" w:eastAsia="Times New Roman" w:hAnsi="Times New Roman" w:cs="Arial"/>
      <w:b/>
      <w:bCs/>
      <w:i/>
      <w:iCs/>
      <w:kern w:val="32"/>
      <w:szCs w:val="26"/>
    </w:rPr>
  </w:style>
  <w:style w:type="character" w:customStyle="1" w:styleId="Heading6Char">
    <w:name w:val="Heading 6 Char"/>
    <w:basedOn w:val="DefaultParagraphFont"/>
    <w:link w:val="Heading6"/>
    <w:rsid w:val="0030173F"/>
    <w:rPr>
      <w:rFonts w:ascii="Times New Roman" w:eastAsia="Times New Roman" w:hAnsi="Times New Roman" w:cs="Arial"/>
      <w:b/>
      <w:kern w:val="32"/>
      <w:szCs w:val="22"/>
    </w:rPr>
  </w:style>
  <w:style w:type="character" w:customStyle="1" w:styleId="Heading7Char">
    <w:name w:val="Heading 7 Char"/>
    <w:basedOn w:val="DefaultParagraphFont"/>
    <w:link w:val="Heading7"/>
    <w:rsid w:val="0030173F"/>
    <w:rPr>
      <w:rFonts w:ascii="Times New Roman" w:eastAsia="Times New Roman" w:hAnsi="Times New Roman" w:cs="Times New Roman"/>
      <w:b/>
      <w:sz w:val="28"/>
    </w:rPr>
  </w:style>
  <w:style w:type="character" w:customStyle="1" w:styleId="Heading8Char">
    <w:name w:val="Heading 8 Char"/>
    <w:basedOn w:val="DefaultParagraphFont"/>
    <w:link w:val="Heading8"/>
    <w:rsid w:val="0030173F"/>
    <w:rPr>
      <w:rFonts w:ascii="Times New Roman" w:eastAsia="Times New Roman" w:hAnsi="Times New Roman" w:cs="Times New Roman"/>
      <w:b/>
      <w:i/>
      <w:iCs/>
      <w:sz w:val="26"/>
    </w:rPr>
  </w:style>
  <w:style w:type="character" w:customStyle="1" w:styleId="Heading9Char">
    <w:name w:val="Heading 9 Char"/>
    <w:basedOn w:val="DefaultParagraphFont"/>
    <w:link w:val="Heading9"/>
    <w:rsid w:val="0030173F"/>
    <w:rPr>
      <w:rFonts w:ascii="Times New Roman" w:eastAsia="Times New Roman" w:hAnsi="Times New Roman" w:cs="Arial"/>
      <w:b/>
    </w:rPr>
  </w:style>
  <w:style w:type="paragraph" w:styleId="BodyText">
    <w:name w:val="Body Text"/>
    <w:basedOn w:val="Normal"/>
    <w:link w:val="BodyTextChar"/>
    <w:rsid w:val="0030173F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173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0173F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30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73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1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73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017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173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0173F"/>
    <w:pPr>
      <w:ind w:left="720"/>
      <w:contextualSpacing/>
    </w:pPr>
  </w:style>
  <w:style w:type="paragraph" w:styleId="Caption">
    <w:name w:val="caption"/>
    <w:basedOn w:val="Normal"/>
    <w:next w:val="Normal"/>
    <w:qFormat/>
    <w:rsid w:val="0030173F"/>
    <w:pPr>
      <w:spacing w:after="0" w:line="36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paragraph" w:customStyle="1" w:styleId="TitlePage">
    <w:name w:val="Title Page"/>
    <w:rsid w:val="0030173F"/>
    <w:pPr>
      <w:jc w:val="center"/>
    </w:pPr>
    <w:rPr>
      <w:rFonts w:ascii="Times New Roman" w:eastAsia="Times New Roman" w:hAnsi="Times New Roman" w:cs="Times New Roman"/>
    </w:rPr>
  </w:style>
  <w:style w:type="paragraph" w:customStyle="1" w:styleId="TitlePageRightAlign">
    <w:name w:val="Title Page Right Align"/>
    <w:basedOn w:val="TitlePage"/>
    <w:rsid w:val="0030173F"/>
    <w:pPr>
      <w:jc w:val="right"/>
    </w:pPr>
  </w:style>
  <w:style w:type="paragraph" w:customStyle="1" w:styleId="PageHeading">
    <w:name w:val="Page Heading"/>
    <w:basedOn w:val="TitlePage"/>
    <w:next w:val="BodyText"/>
    <w:rsid w:val="0030173F"/>
    <w:pPr>
      <w:keepNext/>
      <w:spacing w:after="240" w:line="360" w:lineRule="auto"/>
      <w:outlineLvl w:val="0"/>
    </w:pPr>
    <w:rPr>
      <w:b/>
      <w:sz w:val="32"/>
    </w:rPr>
  </w:style>
  <w:style w:type="paragraph" w:customStyle="1" w:styleId="PageHeadingTOC">
    <w:name w:val="Page Heading TOC"/>
    <w:basedOn w:val="PageHeading"/>
    <w:next w:val="BodyText"/>
    <w:rsid w:val="0030173F"/>
  </w:style>
  <w:style w:type="paragraph" w:styleId="TOC1">
    <w:name w:val="toc 1"/>
    <w:basedOn w:val="Normal"/>
    <w:next w:val="Normal"/>
    <w:autoRedefine/>
    <w:uiPriority w:val="39"/>
    <w:rsid w:val="0030173F"/>
    <w:pPr>
      <w:tabs>
        <w:tab w:val="right" w:leader="dot" w:pos="9350"/>
      </w:tabs>
      <w:spacing w:after="0" w:line="360" w:lineRule="auto"/>
      <w:ind w:left="432" w:hanging="432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30173F"/>
    <w:pPr>
      <w:spacing w:after="0" w:line="360" w:lineRule="auto"/>
      <w:ind w:left="245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30173F"/>
    <w:pPr>
      <w:spacing w:after="0" w:line="360" w:lineRule="auto"/>
      <w:ind w:left="475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rsid w:val="0030173F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30173F"/>
    <w:pPr>
      <w:spacing w:after="0" w:line="360" w:lineRule="auto"/>
      <w:ind w:left="475" w:hanging="475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30173F"/>
  </w:style>
  <w:style w:type="paragraph" w:customStyle="1" w:styleId="ButtonorMenuSelectionCharChar">
    <w:name w:val="Button or Menu Selection Char Char"/>
    <w:basedOn w:val="Normal"/>
    <w:autoRedefine/>
    <w:rsid w:val="0030173F"/>
    <w:pPr>
      <w:tabs>
        <w:tab w:val="num" w:pos="720"/>
      </w:tabs>
      <w:spacing w:after="0" w:line="240" w:lineRule="auto"/>
      <w:ind w:left="720" w:hanging="360"/>
    </w:pPr>
    <w:rPr>
      <w:rFonts w:ascii="Arial" w:eastAsia="Times New Roman" w:hAnsi="Arial" w:cs="Arial"/>
      <w:b/>
      <w:sz w:val="24"/>
      <w:szCs w:val="24"/>
    </w:rPr>
  </w:style>
  <w:style w:type="character" w:customStyle="1" w:styleId="ButtonorMenuSelectionCharCharChar">
    <w:name w:val="Button or Menu Selection Char Char Char"/>
    <w:rsid w:val="0030173F"/>
    <w:rPr>
      <w:rFonts w:ascii="Arial" w:hAnsi="Arial" w:cs="Arial"/>
      <w:b/>
      <w:sz w:val="24"/>
      <w:szCs w:val="24"/>
      <w:lang w:val="en-US" w:eastAsia="en-US" w:bidi="ar-SA"/>
    </w:rPr>
  </w:style>
  <w:style w:type="paragraph" w:customStyle="1" w:styleId="IntroText">
    <w:name w:val="Intro Text"/>
    <w:basedOn w:val="Normal"/>
    <w:rsid w:val="0030173F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Text">
    <w:name w:val="Text"/>
    <w:rsid w:val="0030173F"/>
    <w:pPr>
      <w:spacing w:line="360" w:lineRule="auto"/>
    </w:pPr>
    <w:rPr>
      <w:rFonts w:ascii="Times New Roman" w:eastAsia="Times New Roman" w:hAnsi="Times New Roman" w:cs="Times New Roman"/>
    </w:rPr>
  </w:style>
  <w:style w:type="character" w:customStyle="1" w:styleId="TitlePageChar">
    <w:name w:val="Title Page Char"/>
    <w:rsid w:val="0030173F"/>
    <w:rPr>
      <w:sz w:val="24"/>
      <w:lang w:val="en-US" w:eastAsia="en-US" w:bidi="ar-SA"/>
    </w:rPr>
  </w:style>
  <w:style w:type="character" w:customStyle="1" w:styleId="PageHeadingChar">
    <w:name w:val="Page Heading Char"/>
    <w:rsid w:val="0030173F"/>
    <w:rPr>
      <w:b/>
      <w:sz w:val="32"/>
      <w:lang w:val="en-US" w:eastAsia="en-US" w:bidi="ar-SA"/>
    </w:rPr>
  </w:style>
  <w:style w:type="character" w:styleId="FollowedHyperlink">
    <w:name w:val="FollowedHyperlink"/>
    <w:uiPriority w:val="99"/>
    <w:rsid w:val="0030173F"/>
    <w:rPr>
      <w:color w:val="800080"/>
      <w:u w:val="single"/>
    </w:rPr>
  </w:style>
  <w:style w:type="paragraph" w:styleId="Bibliography">
    <w:name w:val="Bibliography"/>
    <w:basedOn w:val="BodyText"/>
    <w:rsid w:val="0030173F"/>
    <w:pPr>
      <w:spacing w:after="240" w:line="240" w:lineRule="auto"/>
      <w:ind w:left="720" w:hanging="720"/>
    </w:pPr>
  </w:style>
  <w:style w:type="character" w:styleId="CommentReference">
    <w:name w:val="annotation reference"/>
    <w:uiPriority w:val="99"/>
    <w:rsid w:val="00301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173F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73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017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0173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0173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173F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rsid w:val="0030173F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0173F"/>
    <w:rPr>
      <w:rFonts w:ascii="Tahoma" w:eastAsia="Times New Roman" w:hAnsi="Tahoma" w:cs="Tahoma"/>
      <w:sz w:val="16"/>
      <w:szCs w:val="16"/>
    </w:rPr>
  </w:style>
  <w:style w:type="paragraph" w:styleId="BlockText">
    <w:name w:val="Block Text"/>
    <w:basedOn w:val="Normal"/>
    <w:rsid w:val="0030173F"/>
    <w:pPr>
      <w:spacing w:after="120" w:line="360" w:lineRule="auto"/>
      <w:ind w:left="1440" w:right="1440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30173F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30173F"/>
    <w:rPr>
      <w:rFonts w:ascii="Times New Roman" w:eastAsia="Times New Roman" w:hAnsi="Times New Roman" w:cs="Times New Roman"/>
    </w:rPr>
  </w:style>
  <w:style w:type="paragraph" w:styleId="BodyText3">
    <w:name w:val="Body Text 3"/>
    <w:basedOn w:val="Normal"/>
    <w:link w:val="BodyText3Char"/>
    <w:rsid w:val="0030173F"/>
    <w:pPr>
      <w:spacing w:after="120" w:line="36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0173F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30173F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30173F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30173F"/>
    <w:pPr>
      <w:spacing w:after="120" w:line="36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30173F"/>
    <w:rPr>
      <w:rFonts w:ascii="Times New Roman" w:eastAsia="Times New Roman" w:hAnsi="Times New Roman" w:cs="Times New Roman"/>
    </w:rPr>
  </w:style>
  <w:style w:type="paragraph" w:styleId="BodyTextFirstIndent2">
    <w:name w:val="Body Text First Indent 2"/>
    <w:basedOn w:val="BodyTextIndent"/>
    <w:link w:val="BodyTextFirstIndent2Char"/>
    <w:rsid w:val="0030173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30173F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30173F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30173F"/>
    <w:rPr>
      <w:rFonts w:ascii="Times New Roman" w:eastAsia="Times New Roman" w:hAnsi="Times New Roman" w:cs="Times New Roman"/>
    </w:rPr>
  </w:style>
  <w:style w:type="paragraph" w:styleId="BodyTextIndent3">
    <w:name w:val="Body Text Indent 3"/>
    <w:basedOn w:val="Normal"/>
    <w:link w:val="BodyTextIndent3Char"/>
    <w:rsid w:val="0030173F"/>
    <w:pPr>
      <w:spacing w:after="120" w:line="36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30173F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30173F"/>
    <w:pPr>
      <w:spacing w:after="0" w:line="36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rsid w:val="0030173F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rsid w:val="0030173F"/>
    <w:rPr>
      <w:rFonts w:ascii="Times New Roman" w:eastAsia="Times New Roman" w:hAnsi="Times New Roman" w:cs="Times New Roman"/>
    </w:rPr>
  </w:style>
  <w:style w:type="paragraph" w:styleId="E-mailSignature">
    <w:name w:val="E-mail Signature"/>
    <w:basedOn w:val="Normal"/>
    <w:link w:val="E-mailSignature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rsid w:val="0030173F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0173F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30173F"/>
    <w:pPr>
      <w:framePr w:w="7920" w:h="1980" w:hRule="exact" w:hSpace="180" w:wrap="auto" w:hAnchor="page" w:xAlign="center" w:yAlign="bottom"/>
      <w:spacing w:after="0" w:line="36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rsid w:val="0030173F"/>
    <w:pPr>
      <w:spacing w:after="0" w:line="36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0173F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30173F"/>
    <w:pPr>
      <w:spacing w:after="0" w:line="36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30173F"/>
    <w:rPr>
      <w:rFonts w:ascii="Times New Roman" w:eastAsia="Times New Roman" w:hAnsi="Times New Roman" w:cs="Times New Roman"/>
      <w:i/>
      <w:iCs/>
    </w:rPr>
  </w:style>
  <w:style w:type="paragraph" w:styleId="HTMLPreformatted">
    <w:name w:val="HTML Preformatted"/>
    <w:basedOn w:val="Normal"/>
    <w:link w:val="HTMLPreformattedChar"/>
    <w:rsid w:val="0030173F"/>
    <w:pPr>
      <w:spacing w:after="0"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0173F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30173F"/>
    <w:pPr>
      <w:spacing w:after="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rsid w:val="0030173F"/>
    <w:pPr>
      <w:spacing w:after="0" w:line="360" w:lineRule="auto"/>
      <w:ind w:left="4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rsid w:val="0030173F"/>
    <w:pPr>
      <w:spacing w:after="0" w:line="360" w:lineRule="auto"/>
      <w:ind w:left="72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rsid w:val="0030173F"/>
    <w:pPr>
      <w:spacing w:after="0" w:line="360" w:lineRule="auto"/>
      <w:ind w:left="96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rsid w:val="0030173F"/>
    <w:pPr>
      <w:spacing w:after="0" w:line="360" w:lineRule="auto"/>
      <w:ind w:left="120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rsid w:val="0030173F"/>
    <w:pPr>
      <w:spacing w:after="0" w:line="360" w:lineRule="auto"/>
      <w:ind w:left="14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rsid w:val="0030173F"/>
    <w:pPr>
      <w:spacing w:after="0" w:line="360" w:lineRule="auto"/>
      <w:ind w:left="168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rsid w:val="0030173F"/>
    <w:pPr>
      <w:spacing w:before="240" w:after="0" w:line="360" w:lineRule="auto"/>
      <w:ind w:left="1930" w:hanging="245"/>
    </w:pPr>
    <w:rPr>
      <w:rFonts w:ascii="Times New Roman" w:eastAsia="Times New Roman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rsid w:val="0030173F"/>
    <w:pPr>
      <w:spacing w:after="0" w:line="360" w:lineRule="auto"/>
      <w:ind w:left="216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rsid w:val="0030173F"/>
    <w:pPr>
      <w:spacing w:after="0" w:line="36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73F"/>
    <w:pPr>
      <w:pBdr>
        <w:bottom w:val="single" w:sz="4" w:space="4" w:color="4F81BD"/>
      </w:pBdr>
      <w:spacing w:before="200" w:after="280" w:line="36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73F"/>
    <w:rPr>
      <w:rFonts w:ascii="Times New Roman" w:eastAsia="Times New Roman" w:hAnsi="Times New Roman" w:cs="Times New Roman"/>
      <w:b/>
      <w:bCs/>
      <w:i/>
      <w:iCs/>
      <w:color w:val="4F81BD"/>
    </w:rPr>
  </w:style>
  <w:style w:type="paragraph" w:styleId="List">
    <w:name w:val="List"/>
    <w:basedOn w:val="Normal"/>
    <w:rsid w:val="0030173F"/>
    <w:pPr>
      <w:spacing w:after="0" w:line="36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2">
    <w:name w:val="List 2"/>
    <w:basedOn w:val="Normal"/>
    <w:rsid w:val="0030173F"/>
    <w:pPr>
      <w:spacing w:after="0" w:line="36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3">
    <w:name w:val="List 3"/>
    <w:basedOn w:val="Normal"/>
    <w:rsid w:val="0030173F"/>
    <w:pPr>
      <w:spacing w:after="0" w:line="36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4">
    <w:name w:val="List 4"/>
    <w:basedOn w:val="Normal"/>
    <w:rsid w:val="0030173F"/>
    <w:pPr>
      <w:spacing w:after="0" w:line="36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5">
    <w:name w:val="List 5"/>
    <w:basedOn w:val="Normal"/>
    <w:rsid w:val="0030173F"/>
    <w:pPr>
      <w:spacing w:after="0" w:line="36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">
    <w:name w:val="List Bullet"/>
    <w:basedOn w:val="Normal"/>
    <w:rsid w:val="0030173F"/>
    <w:pPr>
      <w:numPr>
        <w:numId w:val="2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2">
    <w:name w:val="List Bullet 2"/>
    <w:basedOn w:val="Normal"/>
    <w:rsid w:val="0030173F"/>
    <w:pPr>
      <w:numPr>
        <w:numId w:val="3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3">
    <w:name w:val="List Bullet 3"/>
    <w:basedOn w:val="Normal"/>
    <w:rsid w:val="0030173F"/>
    <w:pPr>
      <w:numPr>
        <w:numId w:val="4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4">
    <w:name w:val="List Bullet 4"/>
    <w:basedOn w:val="Normal"/>
    <w:rsid w:val="0030173F"/>
    <w:pPr>
      <w:numPr>
        <w:numId w:val="5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basedOn w:val="Normal"/>
    <w:rsid w:val="0030173F"/>
    <w:pPr>
      <w:numPr>
        <w:numId w:val="6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">
    <w:name w:val="List Continue"/>
    <w:basedOn w:val="Normal"/>
    <w:rsid w:val="0030173F"/>
    <w:pPr>
      <w:spacing w:after="120" w:line="360" w:lineRule="auto"/>
      <w:ind w:left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2">
    <w:name w:val="List Continue 2"/>
    <w:basedOn w:val="Normal"/>
    <w:rsid w:val="0030173F"/>
    <w:pPr>
      <w:spacing w:after="12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rsid w:val="0030173F"/>
    <w:pPr>
      <w:spacing w:after="120" w:line="360" w:lineRule="auto"/>
      <w:ind w:left="108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4">
    <w:name w:val="List Continue 4"/>
    <w:basedOn w:val="Normal"/>
    <w:rsid w:val="0030173F"/>
    <w:pPr>
      <w:spacing w:after="120" w:line="360" w:lineRule="auto"/>
      <w:ind w:left="144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Continue5">
    <w:name w:val="List Continue 5"/>
    <w:basedOn w:val="Normal"/>
    <w:rsid w:val="0030173F"/>
    <w:pPr>
      <w:spacing w:after="120" w:line="360" w:lineRule="auto"/>
      <w:ind w:left="180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rsid w:val="0030173F"/>
    <w:pPr>
      <w:numPr>
        <w:numId w:val="7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Normal"/>
    <w:rsid w:val="0030173F"/>
    <w:pPr>
      <w:numPr>
        <w:numId w:val="8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3">
    <w:name w:val="List Number 3"/>
    <w:basedOn w:val="Normal"/>
    <w:rsid w:val="0030173F"/>
    <w:pPr>
      <w:numPr>
        <w:numId w:val="9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4">
    <w:name w:val="List Number 4"/>
    <w:basedOn w:val="Normal"/>
    <w:rsid w:val="0030173F"/>
    <w:pPr>
      <w:numPr>
        <w:numId w:val="10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ListNumber5">
    <w:name w:val="List Number 5"/>
    <w:basedOn w:val="Normal"/>
    <w:rsid w:val="0030173F"/>
    <w:pPr>
      <w:numPr>
        <w:numId w:val="11"/>
      </w:numPr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MacroText">
    <w:name w:val="macro"/>
    <w:link w:val="MacroTextChar"/>
    <w:rsid w:val="0030173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ind w:firstLine="720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30173F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30173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36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30173F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30173F"/>
    <w:pPr>
      <w:ind w:firstLine="720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30173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Indent">
    <w:name w:val="Normal Indent"/>
    <w:basedOn w:val="Normal"/>
    <w:rsid w:val="0030173F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rsid w:val="0030173F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rsid w:val="0030173F"/>
    <w:pPr>
      <w:spacing w:after="0" w:line="36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0173F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30173F"/>
    <w:pPr>
      <w:spacing w:after="0" w:line="36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0173F"/>
    <w:rPr>
      <w:rFonts w:ascii="Times New Roman" w:eastAsia="Times New Roman" w:hAnsi="Times New Roman" w:cs="Times New Roman"/>
      <w:i/>
      <w:iCs/>
      <w:color w:val="000000"/>
    </w:rPr>
  </w:style>
  <w:style w:type="paragraph" w:styleId="Salutation">
    <w:name w:val="Salutation"/>
    <w:basedOn w:val="Normal"/>
    <w:next w:val="Normal"/>
    <w:link w:val="SalutationChar"/>
    <w:rsid w:val="0030173F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rsid w:val="0030173F"/>
    <w:rPr>
      <w:rFonts w:ascii="Times New Roman" w:eastAsia="Times New Roman" w:hAnsi="Times New Roman" w:cs="Times New Roman"/>
    </w:rPr>
  </w:style>
  <w:style w:type="paragraph" w:styleId="Signature">
    <w:name w:val="Signature"/>
    <w:basedOn w:val="Normal"/>
    <w:link w:val="SignatureChar"/>
    <w:rsid w:val="0030173F"/>
    <w:pPr>
      <w:spacing w:after="0" w:line="360" w:lineRule="auto"/>
      <w:ind w:left="43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rsid w:val="0030173F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qFormat/>
    <w:rsid w:val="0030173F"/>
    <w:pPr>
      <w:spacing w:after="60" w:line="36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0173F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rsid w:val="0030173F"/>
    <w:pPr>
      <w:spacing w:after="0" w:line="360" w:lineRule="auto"/>
      <w:ind w:left="240" w:hanging="240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30173F"/>
    <w:pPr>
      <w:spacing w:before="240" w:after="60" w:line="36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0173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30173F"/>
    <w:pPr>
      <w:spacing w:before="120" w:after="0" w:line="36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qFormat/>
    <w:rsid w:val="0030173F"/>
    <w:pPr>
      <w:keepLines w:val="0"/>
      <w:spacing w:after="60" w:line="360" w:lineRule="auto"/>
      <w:ind w:firstLine="720"/>
      <w:outlineLvl w:val="9"/>
    </w:pPr>
    <w:rPr>
      <w:rFonts w:ascii="Cambria" w:eastAsia="Times New Roman" w:hAnsi="Cambria" w:cs="Times New Roman"/>
      <w:b/>
      <w:bCs/>
      <w:color w:val="auto"/>
      <w:kern w:val="32"/>
      <w:sz w:val="24"/>
    </w:rPr>
  </w:style>
  <w:style w:type="character" w:styleId="PlaceholderText">
    <w:name w:val="Placeholder Text"/>
    <w:basedOn w:val="DefaultParagraphFont"/>
    <w:rsid w:val="0030173F"/>
    <w:rPr>
      <w:color w:val="808080"/>
    </w:rPr>
  </w:style>
  <w:style w:type="paragraph" w:styleId="Revision">
    <w:name w:val="Revision"/>
    <w:hidden/>
    <w:uiPriority w:val="99"/>
    <w:semiHidden/>
    <w:rsid w:val="0030173F"/>
    <w:rPr>
      <w:sz w:val="22"/>
      <w:szCs w:val="22"/>
    </w:rPr>
  </w:style>
  <w:style w:type="character" w:customStyle="1" w:styleId="lrzxr">
    <w:name w:val="lrzxr"/>
    <w:basedOn w:val="DefaultParagraphFont"/>
    <w:rsid w:val="0030173F"/>
  </w:style>
  <w:style w:type="character" w:styleId="UnresolvedMention">
    <w:name w:val="Unresolved Mention"/>
    <w:basedOn w:val="DefaultParagraphFont"/>
    <w:uiPriority w:val="99"/>
    <w:semiHidden/>
    <w:unhideWhenUsed/>
    <w:rsid w:val="003017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376</Words>
  <Characters>13546</Characters>
  <Application>Microsoft Office Word</Application>
  <DocSecurity>0</DocSecurity>
  <Lines>112</Lines>
  <Paragraphs>31</Paragraphs>
  <ScaleCrop>false</ScaleCrop>
  <Company/>
  <LinksUpToDate>false</LinksUpToDate>
  <CharactersWithSpaces>1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guirre Rojas</dc:creator>
  <cp:keywords/>
  <dc:description/>
  <cp:lastModifiedBy>Lina Aguirre Rojas</cp:lastModifiedBy>
  <cp:revision>2</cp:revision>
  <dcterms:created xsi:type="dcterms:W3CDTF">2021-04-20T17:53:00Z</dcterms:created>
  <dcterms:modified xsi:type="dcterms:W3CDTF">2021-04-20T20:04:00Z</dcterms:modified>
</cp:coreProperties>
</file>